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359" w:rsidRPr="00CD4359" w:rsidRDefault="00CD4359" w:rsidP="00504ABE">
      <w:pPr>
        <w:rPr>
          <w:lang w:val="en-US"/>
        </w:rPr>
      </w:pPr>
      <w:r w:rsidRPr="00CD4359">
        <w:rPr>
          <w:lang w:val="en-US"/>
        </w:rPr>
        <w:t xml:space="preserve">Supplement 1: Susceptibility testing of the five most prevalent pathogens </w:t>
      </w:r>
      <w:r>
        <w:rPr>
          <w:lang w:val="en-US"/>
        </w:rPr>
        <w:t xml:space="preserve">of </w:t>
      </w:r>
      <w:r w:rsidRPr="00CD4359">
        <w:rPr>
          <w:lang w:val="en-US"/>
        </w:rPr>
        <w:t xml:space="preserve">urinary tract </w:t>
      </w:r>
      <w:r>
        <w:rPr>
          <w:lang w:val="en-US"/>
        </w:rPr>
        <w:t xml:space="preserve">infections at UKW (2019). </w:t>
      </w:r>
    </w:p>
    <w:p w:rsidR="00CD4359" w:rsidRPr="00905B5D" w:rsidRDefault="009F6098" w:rsidP="00504ABE">
      <w:pPr>
        <w:rPr>
          <w:lang w:val="en-US"/>
        </w:rPr>
      </w:pPr>
      <w:bookmarkStart w:id="0" w:name="_GoBack"/>
      <w:r w:rsidRPr="009F6098"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199603</wp:posOffset>
            </wp:positionH>
            <wp:positionV relativeFrom="paragraph">
              <wp:posOffset>241300</wp:posOffset>
            </wp:positionV>
            <wp:extent cx="7115810" cy="5254147"/>
            <wp:effectExtent l="0" t="0" r="8890" b="381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810" cy="5254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CD4359" w:rsidRPr="00905B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359"/>
    <w:rsid w:val="0000244C"/>
    <w:rsid w:val="00004357"/>
    <w:rsid w:val="00005A91"/>
    <w:rsid w:val="00005EC9"/>
    <w:rsid w:val="0000605A"/>
    <w:rsid w:val="00006FC9"/>
    <w:rsid w:val="00011C35"/>
    <w:rsid w:val="0001279B"/>
    <w:rsid w:val="00012FCC"/>
    <w:rsid w:val="00013383"/>
    <w:rsid w:val="00014148"/>
    <w:rsid w:val="00014895"/>
    <w:rsid w:val="00014E90"/>
    <w:rsid w:val="000151BA"/>
    <w:rsid w:val="00016536"/>
    <w:rsid w:val="0001657C"/>
    <w:rsid w:val="00016CCC"/>
    <w:rsid w:val="00017E86"/>
    <w:rsid w:val="000207B2"/>
    <w:rsid w:val="000210E9"/>
    <w:rsid w:val="0002163C"/>
    <w:rsid w:val="00021719"/>
    <w:rsid w:val="0002273B"/>
    <w:rsid w:val="000229F7"/>
    <w:rsid w:val="00024A94"/>
    <w:rsid w:val="00026845"/>
    <w:rsid w:val="0002753A"/>
    <w:rsid w:val="00027583"/>
    <w:rsid w:val="00027D4F"/>
    <w:rsid w:val="00030D0D"/>
    <w:rsid w:val="0003337B"/>
    <w:rsid w:val="000333F4"/>
    <w:rsid w:val="00033A45"/>
    <w:rsid w:val="00033BB8"/>
    <w:rsid w:val="00033BE4"/>
    <w:rsid w:val="00033C8C"/>
    <w:rsid w:val="00033EF1"/>
    <w:rsid w:val="000349D9"/>
    <w:rsid w:val="00034C85"/>
    <w:rsid w:val="000353BF"/>
    <w:rsid w:val="000366BD"/>
    <w:rsid w:val="00037151"/>
    <w:rsid w:val="00037D76"/>
    <w:rsid w:val="00037DB7"/>
    <w:rsid w:val="00037FE0"/>
    <w:rsid w:val="00040507"/>
    <w:rsid w:val="0004055B"/>
    <w:rsid w:val="00040594"/>
    <w:rsid w:val="00041338"/>
    <w:rsid w:val="000425CA"/>
    <w:rsid w:val="000428C8"/>
    <w:rsid w:val="00042B55"/>
    <w:rsid w:val="00043746"/>
    <w:rsid w:val="00043F28"/>
    <w:rsid w:val="00045215"/>
    <w:rsid w:val="00045322"/>
    <w:rsid w:val="00045CF2"/>
    <w:rsid w:val="000475A8"/>
    <w:rsid w:val="0005022E"/>
    <w:rsid w:val="0005126D"/>
    <w:rsid w:val="0005272C"/>
    <w:rsid w:val="0005303C"/>
    <w:rsid w:val="000530DB"/>
    <w:rsid w:val="000540B1"/>
    <w:rsid w:val="0005531E"/>
    <w:rsid w:val="0005543A"/>
    <w:rsid w:val="0005582A"/>
    <w:rsid w:val="00055926"/>
    <w:rsid w:val="00055C01"/>
    <w:rsid w:val="00055C89"/>
    <w:rsid w:val="00055F29"/>
    <w:rsid w:val="000569A4"/>
    <w:rsid w:val="0005790E"/>
    <w:rsid w:val="00057A18"/>
    <w:rsid w:val="00057C69"/>
    <w:rsid w:val="00057C79"/>
    <w:rsid w:val="00060486"/>
    <w:rsid w:val="00061937"/>
    <w:rsid w:val="00061F94"/>
    <w:rsid w:val="00062542"/>
    <w:rsid w:val="00063600"/>
    <w:rsid w:val="00064461"/>
    <w:rsid w:val="0006505A"/>
    <w:rsid w:val="00065286"/>
    <w:rsid w:val="0006541E"/>
    <w:rsid w:val="00065998"/>
    <w:rsid w:val="00065D5C"/>
    <w:rsid w:val="00066C42"/>
    <w:rsid w:val="00067628"/>
    <w:rsid w:val="00071C6B"/>
    <w:rsid w:val="00071D14"/>
    <w:rsid w:val="00071D32"/>
    <w:rsid w:val="00072526"/>
    <w:rsid w:val="0007262E"/>
    <w:rsid w:val="000726C4"/>
    <w:rsid w:val="00072A90"/>
    <w:rsid w:val="00072B93"/>
    <w:rsid w:val="00072C8B"/>
    <w:rsid w:val="000736FD"/>
    <w:rsid w:val="0007387F"/>
    <w:rsid w:val="00073D21"/>
    <w:rsid w:val="000740AC"/>
    <w:rsid w:val="000740CD"/>
    <w:rsid w:val="00074CA4"/>
    <w:rsid w:val="00074DF2"/>
    <w:rsid w:val="00074EB5"/>
    <w:rsid w:val="0007529E"/>
    <w:rsid w:val="00077949"/>
    <w:rsid w:val="00080161"/>
    <w:rsid w:val="00080D4D"/>
    <w:rsid w:val="00080F38"/>
    <w:rsid w:val="00081067"/>
    <w:rsid w:val="0008133D"/>
    <w:rsid w:val="0008133F"/>
    <w:rsid w:val="00081719"/>
    <w:rsid w:val="0008174C"/>
    <w:rsid w:val="000819E6"/>
    <w:rsid w:val="00082263"/>
    <w:rsid w:val="000822A4"/>
    <w:rsid w:val="00083414"/>
    <w:rsid w:val="00083B04"/>
    <w:rsid w:val="000853BB"/>
    <w:rsid w:val="000854A0"/>
    <w:rsid w:val="00085604"/>
    <w:rsid w:val="00085A64"/>
    <w:rsid w:val="000866ED"/>
    <w:rsid w:val="00086C7E"/>
    <w:rsid w:val="000871A5"/>
    <w:rsid w:val="000903BC"/>
    <w:rsid w:val="000903FC"/>
    <w:rsid w:val="000909F9"/>
    <w:rsid w:val="00090AE2"/>
    <w:rsid w:val="0009107F"/>
    <w:rsid w:val="00091557"/>
    <w:rsid w:val="00092372"/>
    <w:rsid w:val="0009305B"/>
    <w:rsid w:val="000931A9"/>
    <w:rsid w:val="000931BA"/>
    <w:rsid w:val="00093254"/>
    <w:rsid w:val="00094BBE"/>
    <w:rsid w:val="00095ED1"/>
    <w:rsid w:val="00096383"/>
    <w:rsid w:val="00096520"/>
    <w:rsid w:val="00096FBB"/>
    <w:rsid w:val="00097022"/>
    <w:rsid w:val="000A06F9"/>
    <w:rsid w:val="000A1C0C"/>
    <w:rsid w:val="000A1C15"/>
    <w:rsid w:val="000A5217"/>
    <w:rsid w:val="000A5541"/>
    <w:rsid w:val="000A6F4F"/>
    <w:rsid w:val="000B0706"/>
    <w:rsid w:val="000B10E9"/>
    <w:rsid w:val="000B1A07"/>
    <w:rsid w:val="000B29F1"/>
    <w:rsid w:val="000B3370"/>
    <w:rsid w:val="000B3671"/>
    <w:rsid w:val="000B39BD"/>
    <w:rsid w:val="000B4748"/>
    <w:rsid w:val="000B4818"/>
    <w:rsid w:val="000B481B"/>
    <w:rsid w:val="000B4B14"/>
    <w:rsid w:val="000B4FFF"/>
    <w:rsid w:val="000B543C"/>
    <w:rsid w:val="000B6535"/>
    <w:rsid w:val="000B6E5B"/>
    <w:rsid w:val="000C02A2"/>
    <w:rsid w:val="000C0352"/>
    <w:rsid w:val="000C09E3"/>
    <w:rsid w:val="000C2DA2"/>
    <w:rsid w:val="000C31B5"/>
    <w:rsid w:val="000C3755"/>
    <w:rsid w:val="000C3926"/>
    <w:rsid w:val="000C4201"/>
    <w:rsid w:val="000C5DFD"/>
    <w:rsid w:val="000D031F"/>
    <w:rsid w:val="000D2D78"/>
    <w:rsid w:val="000D348E"/>
    <w:rsid w:val="000D3C27"/>
    <w:rsid w:val="000D4546"/>
    <w:rsid w:val="000D46E6"/>
    <w:rsid w:val="000D4C95"/>
    <w:rsid w:val="000D4CA3"/>
    <w:rsid w:val="000D5C3C"/>
    <w:rsid w:val="000D6EBD"/>
    <w:rsid w:val="000E0610"/>
    <w:rsid w:val="000E0689"/>
    <w:rsid w:val="000E0993"/>
    <w:rsid w:val="000E1781"/>
    <w:rsid w:val="000E2E3D"/>
    <w:rsid w:val="000E33A0"/>
    <w:rsid w:val="000E4634"/>
    <w:rsid w:val="000E46E7"/>
    <w:rsid w:val="000E4945"/>
    <w:rsid w:val="000E4D03"/>
    <w:rsid w:val="000E53F3"/>
    <w:rsid w:val="000E62E4"/>
    <w:rsid w:val="000E691F"/>
    <w:rsid w:val="000F04D0"/>
    <w:rsid w:val="000F2688"/>
    <w:rsid w:val="000F3DD1"/>
    <w:rsid w:val="000F4806"/>
    <w:rsid w:val="000F48F3"/>
    <w:rsid w:val="000F4B77"/>
    <w:rsid w:val="000F5F37"/>
    <w:rsid w:val="000F6013"/>
    <w:rsid w:val="000F725B"/>
    <w:rsid w:val="000F7F20"/>
    <w:rsid w:val="000F7FC3"/>
    <w:rsid w:val="00100253"/>
    <w:rsid w:val="001004D7"/>
    <w:rsid w:val="00100A17"/>
    <w:rsid w:val="0010108E"/>
    <w:rsid w:val="00101097"/>
    <w:rsid w:val="001019EC"/>
    <w:rsid w:val="001021F5"/>
    <w:rsid w:val="00105F25"/>
    <w:rsid w:val="00107085"/>
    <w:rsid w:val="00107327"/>
    <w:rsid w:val="0010734D"/>
    <w:rsid w:val="001073A4"/>
    <w:rsid w:val="00107CD2"/>
    <w:rsid w:val="00111B79"/>
    <w:rsid w:val="00111EB2"/>
    <w:rsid w:val="00112D27"/>
    <w:rsid w:val="00112F2C"/>
    <w:rsid w:val="00113165"/>
    <w:rsid w:val="00113D0C"/>
    <w:rsid w:val="00113F3F"/>
    <w:rsid w:val="0011464F"/>
    <w:rsid w:val="00114674"/>
    <w:rsid w:val="00114818"/>
    <w:rsid w:val="00114864"/>
    <w:rsid w:val="00114E53"/>
    <w:rsid w:val="001150BC"/>
    <w:rsid w:val="00120169"/>
    <w:rsid w:val="0012167F"/>
    <w:rsid w:val="001216A3"/>
    <w:rsid w:val="00121A22"/>
    <w:rsid w:val="001221F0"/>
    <w:rsid w:val="001246C1"/>
    <w:rsid w:val="00124937"/>
    <w:rsid w:val="00126E01"/>
    <w:rsid w:val="00127E81"/>
    <w:rsid w:val="0013017C"/>
    <w:rsid w:val="00130434"/>
    <w:rsid w:val="001308FF"/>
    <w:rsid w:val="00131589"/>
    <w:rsid w:val="001317C5"/>
    <w:rsid w:val="00131EC1"/>
    <w:rsid w:val="00132117"/>
    <w:rsid w:val="00132133"/>
    <w:rsid w:val="001321DC"/>
    <w:rsid w:val="001323E1"/>
    <w:rsid w:val="00132956"/>
    <w:rsid w:val="00132CD2"/>
    <w:rsid w:val="001338E0"/>
    <w:rsid w:val="00133952"/>
    <w:rsid w:val="00133F5E"/>
    <w:rsid w:val="00134545"/>
    <w:rsid w:val="00134BCC"/>
    <w:rsid w:val="001350F5"/>
    <w:rsid w:val="00135DC1"/>
    <w:rsid w:val="00137758"/>
    <w:rsid w:val="00137D32"/>
    <w:rsid w:val="00137FEE"/>
    <w:rsid w:val="00140136"/>
    <w:rsid w:val="001409CE"/>
    <w:rsid w:val="0014132D"/>
    <w:rsid w:val="0014153C"/>
    <w:rsid w:val="00141A75"/>
    <w:rsid w:val="0014248F"/>
    <w:rsid w:val="00142660"/>
    <w:rsid w:val="00142684"/>
    <w:rsid w:val="0014380F"/>
    <w:rsid w:val="00143C94"/>
    <w:rsid w:val="0014440A"/>
    <w:rsid w:val="001446F1"/>
    <w:rsid w:val="0014571A"/>
    <w:rsid w:val="0014597E"/>
    <w:rsid w:val="00145AB5"/>
    <w:rsid w:val="00146509"/>
    <w:rsid w:val="001465D1"/>
    <w:rsid w:val="0014749E"/>
    <w:rsid w:val="00147D78"/>
    <w:rsid w:val="0015001F"/>
    <w:rsid w:val="001507F9"/>
    <w:rsid w:val="00150C25"/>
    <w:rsid w:val="001520AD"/>
    <w:rsid w:val="001521C2"/>
    <w:rsid w:val="00152505"/>
    <w:rsid w:val="00152CA4"/>
    <w:rsid w:val="00154CFA"/>
    <w:rsid w:val="00154FB4"/>
    <w:rsid w:val="00156B66"/>
    <w:rsid w:val="00156D0E"/>
    <w:rsid w:val="00156EBA"/>
    <w:rsid w:val="001570FB"/>
    <w:rsid w:val="001605E0"/>
    <w:rsid w:val="001609B3"/>
    <w:rsid w:val="001614E8"/>
    <w:rsid w:val="001631A1"/>
    <w:rsid w:val="00163453"/>
    <w:rsid w:val="00163738"/>
    <w:rsid w:val="001641E8"/>
    <w:rsid w:val="0016496F"/>
    <w:rsid w:val="0016556B"/>
    <w:rsid w:val="00166D4A"/>
    <w:rsid w:val="0016745E"/>
    <w:rsid w:val="001678AB"/>
    <w:rsid w:val="001678F3"/>
    <w:rsid w:val="00170C13"/>
    <w:rsid w:val="00170D1E"/>
    <w:rsid w:val="001714FC"/>
    <w:rsid w:val="00171E71"/>
    <w:rsid w:val="001731E4"/>
    <w:rsid w:val="001736EB"/>
    <w:rsid w:val="0017444D"/>
    <w:rsid w:val="0017455B"/>
    <w:rsid w:val="001750F3"/>
    <w:rsid w:val="00175943"/>
    <w:rsid w:val="00176FE6"/>
    <w:rsid w:val="00177E99"/>
    <w:rsid w:val="00180FFF"/>
    <w:rsid w:val="00181235"/>
    <w:rsid w:val="0018161A"/>
    <w:rsid w:val="00181E88"/>
    <w:rsid w:val="001829BF"/>
    <w:rsid w:val="00182FB1"/>
    <w:rsid w:val="001845DA"/>
    <w:rsid w:val="001846E3"/>
    <w:rsid w:val="00184E42"/>
    <w:rsid w:val="001854DE"/>
    <w:rsid w:val="0018582C"/>
    <w:rsid w:val="001859EB"/>
    <w:rsid w:val="0018636F"/>
    <w:rsid w:val="0018666F"/>
    <w:rsid w:val="00186942"/>
    <w:rsid w:val="0018698E"/>
    <w:rsid w:val="0018743A"/>
    <w:rsid w:val="00187967"/>
    <w:rsid w:val="00190B11"/>
    <w:rsid w:val="00190ED1"/>
    <w:rsid w:val="00191208"/>
    <w:rsid w:val="00192640"/>
    <w:rsid w:val="00192946"/>
    <w:rsid w:val="00192979"/>
    <w:rsid w:val="00192C78"/>
    <w:rsid w:val="00193D00"/>
    <w:rsid w:val="00194038"/>
    <w:rsid w:val="00194150"/>
    <w:rsid w:val="0019417A"/>
    <w:rsid w:val="001947E5"/>
    <w:rsid w:val="00196199"/>
    <w:rsid w:val="00196FC3"/>
    <w:rsid w:val="001A0DC2"/>
    <w:rsid w:val="001A1174"/>
    <w:rsid w:val="001A1A22"/>
    <w:rsid w:val="001A1D74"/>
    <w:rsid w:val="001A2DDE"/>
    <w:rsid w:val="001A2E7B"/>
    <w:rsid w:val="001A323A"/>
    <w:rsid w:val="001A4D81"/>
    <w:rsid w:val="001A52DE"/>
    <w:rsid w:val="001A53A8"/>
    <w:rsid w:val="001A56EE"/>
    <w:rsid w:val="001A5782"/>
    <w:rsid w:val="001A61BB"/>
    <w:rsid w:val="001A65EE"/>
    <w:rsid w:val="001A7629"/>
    <w:rsid w:val="001A786A"/>
    <w:rsid w:val="001B01DD"/>
    <w:rsid w:val="001B134D"/>
    <w:rsid w:val="001B1473"/>
    <w:rsid w:val="001B15E3"/>
    <w:rsid w:val="001B2083"/>
    <w:rsid w:val="001B2849"/>
    <w:rsid w:val="001B2A3F"/>
    <w:rsid w:val="001B3B39"/>
    <w:rsid w:val="001B3F6A"/>
    <w:rsid w:val="001B410C"/>
    <w:rsid w:val="001B43EE"/>
    <w:rsid w:val="001B4DC5"/>
    <w:rsid w:val="001B5044"/>
    <w:rsid w:val="001B73C7"/>
    <w:rsid w:val="001B7D0E"/>
    <w:rsid w:val="001C009D"/>
    <w:rsid w:val="001C0859"/>
    <w:rsid w:val="001C1E09"/>
    <w:rsid w:val="001C2D98"/>
    <w:rsid w:val="001C30C9"/>
    <w:rsid w:val="001C3152"/>
    <w:rsid w:val="001C4695"/>
    <w:rsid w:val="001C5474"/>
    <w:rsid w:val="001C58B0"/>
    <w:rsid w:val="001C663D"/>
    <w:rsid w:val="001C69EE"/>
    <w:rsid w:val="001C6B02"/>
    <w:rsid w:val="001D05B6"/>
    <w:rsid w:val="001D088C"/>
    <w:rsid w:val="001D0B32"/>
    <w:rsid w:val="001D1920"/>
    <w:rsid w:val="001D1C91"/>
    <w:rsid w:val="001D1D3E"/>
    <w:rsid w:val="001D34EF"/>
    <w:rsid w:val="001D434B"/>
    <w:rsid w:val="001D47C9"/>
    <w:rsid w:val="001D54C5"/>
    <w:rsid w:val="001D5530"/>
    <w:rsid w:val="001D5938"/>
    <w:rsid w:val="001D70EC"/>
    <w:rsid w:val="001D71DE"/>
    <w:rsid w:val="001D7827"/>
    <w:rsid w:val="001D7B63"/>
    <w:rsid w:val="001E17B4"/>
    <w:rsid w:val="001E1A6A"/>
    <w:rsid w:val="001E2601"/>
    <w:rsid w:val="001E2994"/>
    <w:rsid w:val="001E2BD2"/>
    <w:rsid w:val="001E2D8C"/>
    <w:rsid w:val="001E35F5"/>
    <w:rsid w:val="001E3A9D"/>
    <w:rsid w:val="001E3C68"/>
    <w:rsid w:val="001E3D27"/>
    <w:rsid w:val="001E51A7"/>
    <w:rsid w:val="001E521A"/>
    <w:rsid w:val="001E5B86"/>
    <w:rsid w:val="001E69F3"/>
    <w:rsid w:val="001E77A4"/>
    <w:rsid w:val="001E7CDA"/>
    <w:rsid w:val="001F0197"/>
    <w:rsid w:val="001F0331"/>
    <w:rsid w:val="001F0504"/>
    <w:rsid w:val="001F1254"/>
    <w:rsid w:val="001F23A1"/>
    <w:rsid w:val="001F253B"/>
    <w:rsid w:val="001F28C7"/>
    <w:rsid w:val="001F3080"/>
    <w:rsid w:val="001F3182"/>
    <w:rsid w:val="001F4116"/>
    <w:rsid w:val="001F47AF"/>
    <w:rsid w:val="001F47D2"/>
    <w:rsid w:val="001F48C7"/>
    <w:rsid w:val="001F543A"/>
    <w:rsid w:val="001F57A0"/>
    <w:rsid w:val="001F626D"/>
    <w:rsid w:val="001F64EC"/>
    <w:rsid w:val="001F65BA"/>
    <w:rsid w:val="001F73FE"/>
    <w:rsid w:val="001F79FC"/>
    <w:rsid w:val="001F7CDF"/>
    <w:rsid w:val="001F7EEE"/>
    <w:rsid w:val="002005EE"/>
    <w:rsid w:val="00200EF7"/>
    <w:rsid w:val="00201664"/>
    <w:rsid w:val="00201822"/>
    <w:rsid w:val="00201947"/>
    <w:rsid w:val="0020197F"/>
    <w:rsid w:val="00201ABA"/>
    <w:rsid w:val="00201D29"/>
    <w:rsid w:val="00202C1B"/>
    <w:rsid w:val="002031A6"/>
    <w:rsid w:val="002035B5"/>
    <w:rsid w:val="002040C0"/>
    <w:rsid w:val="002051F6"/>
    <w:rsid w:val="00205204"/>
    <w:rsid w:val="00205A11"/>
    <w:rsid w:val="0020721B"/>
    <w:rsid w:val="0020736A"/>
    <w:rsid w:val="0020782E"/>
    <w:rsid w:val="0021049A"/>
    <w:rsid w:val="00210527"/>
    <w:rsid w:val="00210680"/>
    <w:rsid w:val="00210BA2"/>
    <w:rsid w:val="00210C48"/>
    <w:rsid w:val="00210E6D"/>
    <w:rsid w:val="00210EC3"/>
    <w:rsid w:val="00211111"/>
    <w:rsid w:val="00211351"/>
    <w:rsid w:val="002113F8"/>
    <w:rsid w:val="00211773"/>
    <w:rsid w:val="00211B87"/>
    <w:rsid w:val="00211FE8"/>
    <w:rsid w:val="0021302D"/>
    <w:rsid w:val="0021352B"/>
    <w:rsid w:val="00213CE4"/>
    <w:rsid w:val="00214B20"/>
    <w:rsid w:val="0021532E"/>
    <w:rsid w:val="002157B0"/>
    <w:rsid w:val="0021583A"/>
    <w:rsid w:val="00215CE7"/>
    <w:rsid w:val="00215DB3"/>
    <w:rsid w:val="00216C90"/>
    <w:rsid w:val="00217269"/>
    <w:rsid w:val="00217551"/>
    <w:rsid w:val="00221105"/>
    <w:rsid w:val="00221800"/>
    <w:rsid w:val="00221C54"/>
    <w:rsid w:val="002225E0"/>
    <w:rsid w:val="00222781"/>
    <w:rsid w:val="00222833"/>
    <w:rsid w:val="00222B6E"/>
    <w:rsid w:val="00224FB9"/>
    <w:rsid w:val="00225D7A"/>
    <w:rsid w:val="00225FC7"/>
    <w:rsid w:val="00226A5F"/>
    <w:rsid w:val="0022767D"/>
    <w:rsid w:val="00227F4B"/>
    <w:rsid w:val="00230288"/>
    <w:rsid w:val="00230CA1"/>
    <w:rsid w:val="00230FC3"/>
    <w:rsid w:val="002316EC"/>
    <w:rsid w:val="00231EE2"/>
    <w:rsid w:val="002324E2"/>
    <w:rsid w:val="002326BB"/>
    <w:rsid w:val="002329C3"/>
    <w:rsid w:val="00233704"/>
    <w:rsid w:val="0023372E"/>
    <w:rsid w:val="0023384E"/>
    <w:rsid w:val="00233A10"/>
    <w:rsid w:val="00233B68"/>
    <w:rsid w:val="002340CD"/>
    <w:rsid w:val="0023415A"/>
    <w:rsid w:val="002341B1"/>
    <w:rsid w:val="00234985"/>
    <w:rsid w:val="00234AD9"/>
    <w:rsid w:val="00234C6B"/>
    <w:rsid w:val="002356B6"/>
    <w:rsid w:val="00235A34"/>
    <w:rsid w:val="00235AD2"/>
    <w:rsid w:val="00235EF6"/>
    <w:rsid w:val="00236007"/>
    <w:rsid w:val="0023615F"/>
    <w:rsid w:val="00236BFE"/>
    <w:rsid w:val="00236D65"/>
    <w:rsid w:val="00236EF6"/>
    <w:rsid w:val="00240601"/>
    <w:rsid w:val="00240C98"/>
    <w:rsid w:val="00240FF0"/>
    <w:rsid w:val="002413BC"/>
    <w:rsid w:val="00241799"/>
    <w:rsid w:val="00242229"/>
    <w:rsid w:val="002440FA"/>
    <w:rsid w:val="00245DA5"/>
    <w:rsid w:val="00245DEE"/>
    <w:rsid w:val="002462EA"/>
    <w:rsid w:val="00246B0D"/>
    <w:rsid w:val="00246CAA"/>
    <w:rsid w:val="00246D23"/>
    <w:rsid w:val="0025024E"/>
    <w:rsid w:val="0025030B"/>
    <w:rsid w:val="0025090B"/>
    <w:rsid w:val="0025129E"/>
    <w:rsid w:val="0025149C"/>
    <w:rsid w:val="00251B20"/>
    <w:rsid w:val="00251E48"/>
    <w:rsid w:val="00251F57"/>
    <w:rsid w:val="002525C1"/>
    <w:rsid w:val="0025324D"/>
    <w:rsid w:val="00253280"/>
    <w:rsid w:val="00253FA8"/>
    <w:rsid w:val="00254B8D"/>
    <w:rsid w:val="002551E7"/>
    <w:rsid w:val="0025562A"/>
    <w:rsid w:val="00255D4B"/>
    <w:rsid w:val="002565C4"/>
    <w:rsid w:val="00256CB3"/>
    <w:rsid w:val="0025745F"/>
    <w:rsid w:val="00257635"/>
    <w:rsid w:val="00260006"/>
    <w:rsid w:val="00260CBA"/>
    <w:rsid w:val="00261379"/>
    <w:rsid w:val="00262E43"/>
    <w:rsid w:val="00262F9F"/>
    <w:rsid w:val="00263352"/>
    <w:rsid w:val="00263740"/>
    <w:rsid w:val="0026414A"/>
    <w:rsid w:val="00264741"/>
    <w:rsid w:val="002647B2"/>
    <w:rsid w:val="00264DFB"/>
    <w:rsid w:val="002657DB"/>
    <w:rsid w:val="002657FD"/>
    <w:rsid w:val="00265981"/>
    <w:rsid w:val="00265F2F"/>
    <w:rsid w:val="0026652F"/>
    <w:rsid w:val="0026672C"/>
    <w:rsid w:val="002668FC"/>
    <w:rsid w:val="00266BF5"/>
    <w:rsid w:val="00266CF9"/>
    <w:rsid w:val="00270277"/>
    <w:rsid w:val="00270382"/>
    <w:rsid w:val="002706F8"/>
    <w:rsid w:val="00270DE3"/>
    <w:rsid w:val="002714B3"/>
    <w:rsid w:val="00271F85"/>
    <w:rsid w:val="00272122"/>
    <w:rsid w:val="00272463"/>
    <w:rsid w:val="00272B07"/>
    <w:rsid w:val="00272D0F"/>
    <w:rsid w:val="00272FD4"/>
    <w:rsid w:val="00273E95"/>
    <w:rsid w:val="00274CF7"/>
    <w:rsid w:val="002753DD"/>
    <w:rsid w:val="0027555F"/>
    <w:rsid w:val="00275706"/>
    <w:rsid w:val="0027660A"/>
    <w:rsid w:val="002768A4"/>
    <w:rsid w:val="002776C9"/>
    <w:rsid w:val="002776D6"/>
    <w:rsid w:val="00280815"/>
    <w:rsid w:val="0028083F"/>
    <w:rsid w:val="0028111D"/>
    <w:rsid w:val="00281A8D"/>
    <w:rsid w:val="00282F46"/>
    <w:rsid w:val="00284494"/>
    <w:rsid w:val="00284A0B"/>
    <w:rsid w:val="00284F10"/>
    <w:rsid w:val="00285327"/>
    <w:rsid w:val="00287E87"/>
    <w:rsid w:val="00291C75"/>
    <w:rsid w:val="002945BC"/>
    <w:rsid w:val="00294DE5"/>
    <w:rsid w:val="0029580E"/>
    <w:rsid w:val="00296C10"/>
    <w:rsid w:val="002977D5"/>
    <w:rsid w:val="00297BA8"/>
    <w:rsid w:val="00297CC7"/>
    <w:rsid w:val="00297E0A"/>
    <w:rsid w:val="00297E24"/>
    <w:rsid w:val="00297EA3"/>
    <w:rsid w:val="002A0FA5"/>
    <w:rsid w:val="002A1629"/>
    <w:rsid w:val="002A183E"/>
    <w:rsid w:val="002A1FF0"/>
    <w:rsid w:val="002A2287"/>
    <w:rsid w:val="002A2762"/>
    <w:rsid w:val="002A29AF"/>
    <w:rsid w:val="002A31A5"/>
    <w:rsid w:val="002A32C0"/>
    <w:rsid w:val="002A352C"/>
    <w:rsid w:val="002A40E0"/>
    <w:rsid w:val="002A41E4"/>
    <w:rsid w:val="002A4800"/>
    <w:rsid w:val="002A5B54"/>
    <w:rsid w:val="002A5B85"/>
    <w:rsid w:val="002A6504"/>
    <w:rsid w:val="002A66B6"/>
    <w:rsid w:val="002A73B8"/>
    <w:rsid w:val="002A7687"/>
    <w:rsid w:val="002B1C11"/>
    <w:rsid w:val="002B24EC"/>
    <w:rsid w:val="002B2B65"/>
    <w:rsid w:val="002B30F2"/>
    <w:rsid w:val="002B321C"/>
    <w:rsid w:val="002B3A2D"/>
    <w:rsid w:val="002B3B3D"/>
    <w:rsid w:val="002B4842"/>
    <w:rsid w:val="002B4AAE"/>
    <w:rsid w:val="002B55A6"/>
    <w:rsid w:val="002B5F09"/>
    <w:rsid w:val="002B635D"/>
    <w:rsid w:val="002B6A39"/>
    <w:rsid w:val="002B7306"/>
    <w:rsid w:val="002B777E"/>
    <w:rsid w:val="002B7CAC"/>
    <w:rsid w:val="002C0F75"/>
    <w:rsid w:val="002C128F"/>
    <w:rsid w:val="002C2A6B"/>
    <w:rsid w:val="002C2F97"/>
    <w:rsid w:val="002C30FC"/>
    <w:rsid w:val="002C40B0"/>
    <w:rsid w:val="002C440B"/>
    <w:rsid w:val="002C4BF9"/>
    <w:rsid w:val="002C58AF"/>
    <w:rsid w:val="002C5B10"/>
    <w:rsid w:val="002C5BD7"/>
    <w:rsid w:val="002C63CA"/>
    <w:rsid w:val="002C64C7"/>
    <w:rsid w:val="002C7180"/>
    <w:rsid w:val="002D054D"/>
    <w:rsid w:val="002D0663"/>
    <w:rsid w:val="002D0670"/>
    <w:rsid w:val="002D2200"/>
    <w:rsid w:val="002D4645"/>
    <w:rsid w:val="002D4AF4"/>
    <w:rsid w:val="002D4C43"/>
    <w:rsid w:val="002D5462"/>
    <w:rsid w:val="002D5585"/>
    <w:rsid w:val="002D5683"/>
    <w:rsid w:val="002D5FC8"/>
    <w:rsid w:val="002D6291"/>
    <w:rsid w:val="002D6CDB"/>
    <w:rsid w:val="002D7D3D"/>
    <w:rsid w:val="002E1075"/>
    <w:rsid w:val="002E1505"/>
    <w:rsid w:val="002E2EAB"/>
    <w:rsid w:val="002E316E"/>
    <w:rsid w:val="002E3869"/>
    <w:rsid w:val="002E39AD"/>
    <w:rsid w:val="002E42FA"/>
    <w:rsid w:val="002E472F"/>
    <w:rsid w:val="002E52C4"/>
    <w:rsid w:val="002E7262"/>
    <w:rsid w:val="002F081F"/>
    <w:rsid w:val="002F0B23"/>
    <w:rsid w:val="002F0C6D"/>
    <w:rsid w:val="002F1785"/>
    <w:rsid w:val="002F1F10"/>
    <w:rsid w:val="002F269D"/>
    <w:rsid w:val="002F2B0C"/>
    <w:rsid w:val="002F3173"/>
    <w:rsid w:val="002F3539"/>
    <w:rsid w:val="002F3ADC"/>
    <w:rsid w:val="002F41BB"/>
    <w:rsid w:val="002F5784"/>
    <w:rsid w:val="002F5BFA"/>
    <w:rsid w:val="002F6F8B"/>
    <w:rsid w:val="002F6FA1"/>
    <w:rsid w:val="002F7148"/>
    <w:rsid w:val="00300D62"/>
    <w:rsid w:val="00301BEF"/>
    <w:rsid w:val="00301C70"/>
    <w:rsid w:val="00301F09"/>
    <w:rsid w:val="003022F0"/>
    <w:rsid w:val="00302512"/>
    <w:rsid w:val="00302528"/>
    <w:rsid w:val="00302550"/>
    <w:rsid w:val="00302750"/>
    <w:rsid w:val="00302875"/>
    <w:rsid w:val="003030C7"/>
    <w:rsid w:val="003034FF"/>
    <w:rsid w:val="00304044"/>
    <w:rsid w:val="00304E43"/>
    <w:rsid w:val="00305A1C"/>
    <w:rsid w:val="0030659E"/>
    <w:rsid w:val="00306B76"/>
    <w:rsid w:val="003075BC"/>
    <w:rsid w:val="00307C68"/>
    <w:rsid w:val="00307F71"/>
    <w:rsid w:val="003102A0"/>
    <w:rsid w:val="003104EA"/>
    <w:rsid w:val="00310A09"/>
    <w:rsid w:val="00311510"/>
    <w:rsid w:val="00311B74"/>
    <w:rsid w:val="00312810"/>
    <w:rsid w:val="003129D3"/>
    <w:rsid w:val="00312C44"/>
    <w:rsid w:val="00313DED"/>
    <w:rsid w:val="00315D29"/>
    <w:rsid w:val="003165CF"/>
    <w:rsid w:val="003168C4"/>
    <w:rsid w:val="003178E5"/>
    <w:rsid w:val="00320D1E"/>
    <w:rsid w:val="0032140B"/>
    <w:rsid w:val="0032169A"/>
    <w:rsid w:val="00324763"/>
    <w:rsid w:val="00326197"/>
    <w:rsid w:val="0033004D"/>
    <w:rsid w:val="0033051A"/>
    <w:rsid w:val="00330CBD"/>
    <w:rsid w:val="00331700"/>
    <w:rsid w:val="003324AF"/>
    <w:rsid w:val="003349C2"/>
    <w:rsid w:val="00334FFC"/>
    <w:rsid w:val="0033566F"/>
    <w:rsid w:val="00335D18"/>
    <w:rsid w:val="00335DA6"/>
    <w:rsid w:val="00337C70"/>
    <w:rsid w:val="003420F2"/>
    <w:rsid w:val="00342C57"/>
    <w:rsid w:val="00343AAE"/>
    <w:rsid w:val="00343F28"/>
    <w:rsid w:val="00345374"/>
    <w:rsid w:val="00345875"/>
    <w:rsid w:val="00345917"/>
    <w:rsid w:val="0034661D"/>
    <w:rsid w:val="00346A07"/>
    <w:rsid w:val="0034735B"/>
    <w:rsid w:val="00347433"/>
    <w:rsid w:val="00347516"/>
    <w:rsid w:val="0035169F"/>
    <w:rsid w:val="00351AD4"/>
    <w:rsid w:val="00351CC5"/>
    <w:rsid w:val="00352F9E"/>
    <w:rsid w:val="00354D58"/>
    <w:rsid w:val="003558AC"/>
    <w:rsid w:val="00356887"/>
    <w:rsid w:val="00356993"/>
    <w:rsid w:val="00360555"/>
    <w:rsid w:val="00360D67"/>
    <w:rsid w:val="00362253"/>
    <w:rsid w:val="0036243B"/>
    <w:rsid w:val="003639E3"/>
    <w:rsid w:val="00363E12"/>
    <w:rsid w:val="00363E76"/>
    <w:rsid w:val="003641D8"/>
    <w:rsid w:val="00366958"/>
    <w:rsid w:val="00366CFA"/>
    <w:rsid w:val="0036706D"/>
    <w:rsid w:val="00367E38"/>
    <w:rsid w:val="00371584"/>
    <w:rsid w:val="00372CFC"/>
    <w:rsid w:val="00373037"/>
    <w:rsid w:val="00374E68"/>
    <w:rsid w:val="00374FE5"/>
    <w:rsid w:val="00375555"/>
    <w:rsid w:val="00375A89"/>
    <w:rsid w:val="003767EA"/>
    <w:rsid w:val="003767FF"/>
    <w:rsid w:val="00376ABE"/>
    <w:rsid w:val="00376D99"/>
    <w:rsid w:val="00376F72"/>
    <w:rsid w:val="0037742C"/>
    <w:rsid w:val="00380C48"/>
    <w:rsid w:val="00381061"/>
    <w:rsid w:val="0038119C"/>
    <w:rsid w:val="003813FE"/>
    <w:rsid w:val="003818E6"/>
    <w:rsid w:val="00381FF7"/>
    <w:rsid w:val="003821C4"/>
    <w:rsid w:val="003828B6"/>
    <w:rsid w:val="00382CAE"/>
    <w:rsid w:val="00383D97"/>
    <w:rsid w:val="00383F16"/>
    <w:rsid w:val="0038503A"/>
    <w:rsid w:val="00385FAF"/>
    <w:rsid w:val="00386DEE"/>
    <w:rsid w:val="00390280"/>
    <w:rsid w:val="0039073C"/>
    <w:rsid w:val="00391B41"/>
    <w:rsid w:val="00392059"/>
    <w:rsid w:val="00392575"/>
    <w:rsid w:val="0039298F"/>
    <w:rsid w:val="00393291"/>
    <w:rsid w:val="00393BC0"/>
    <w:rsid w:val="00393BD9"/>
    <w:rsid w:val="00393FDF"/>
    <w:rsid w:val="00394006"/>
    <w:rsid w:val="00394EAD"/>
    <w:rsid w:val="003A0881"/>
    <w:rsid w:val="003A1A61"/>
    <w:rsid w:val="003A220F"/>
    <w:rsid w:val="003A3446"/>
    <w:rsid w:val="003A37EF"/>
    <w:rsid w:val="003A3B59"/>
    <w:rsid w:val="003A55C1"/>
    <w:rsid w:val="003A6E25"/>
    <w:rsid w:val="003A724C"/>
    <w:rsid w:val="003A7C77"/>
    <w:rsid w:val="003A7ED1"/>
    <w:rsid w:val="003B0261"/>
    <w:rsid w:val="003B0F3C"/>
    <w:rsid w:val="003B14C1"/>
    <w:rsid w:val="003B1A2A"/>
    <w:rsid w:val="003B1E9F"/>
    <w:rsid w:val="003B21AE"/>
    <w:rsid w:val="003B2250"/>
    <w:rsid w:val="003B2291"/>
    <w:rsid w:val="003B560B"/>
    <w:rsid w:val="003B602F"/>
    <w:rsid w:val="003B62E7"/>
    <w:rsid w:val="003B7FE6"/>
    <w:rsid w:val="003C00C3"/>
    <w:rsid w:val="003C0907"/>
    <w:rsid w:val="003C0ABE"/>
    <w:rsid w:val="003C1162"/>
    <w:rsid w:val="003C23B2"/>
    <w:rsid w:val="003C321A"/>
    <w:rsid w:val="003C35FC"/>
    <w:rsid w:val="003C3B8B"/>
    <w:rsid w:val="003C4471"/>
    <w:rsid w:val="003C5C04"/>
    <w:rsid w:val="003C6759"/>
    <w:rsid w:val="003C7109"/>
    <w:rsid w:val="003C77D9"/>
    <w:rsid w:val="003C7A6E"/>
    <w:rsid w:val="003C7BA2"/>
    <w:rsid w:val="003C7E27"/>
    <w:rsid w:val="003D02D3"/>
    <w:rsid w:val="003D040E"/>
    <w:rsid w:val="003D1090"/>
    <w:rsid w:val="003D2A8D"/>
    <w:rsid w:val="003D4FFB"/>
    <w:rsid w:val="003D6220"/>
    <w:rsid w:val="003D6B9C"/>
    <w:rsid w:val="003D73E4"/>
    <w:rsid w:val="003D7896"/>
    <w:rsid w:val="003D7BBC"/>
    <w:rsid w:val="003D7C7F"/>
    <w:rsid w:val="003E01AD"/>
    <w:rsid w:val="003E0257"/>
    <w:rsid w:val="003E0926"/>
    <w:rsid w:val="003E0E6F"/>
    <w:rsid w:val="003E102E"/>
    <w:rsid w:val="003E18C0"/>
    <w:rsid w:val="003E1C7B"/>
    <w:rsid w:val="003E24EE"/>
    <w:rsid w:val="003E296D"/>
    <w:rsid w:val="003E30AD"/>
    <w:rsid w:val="003E3152"/>
    <w:rsid w:val="003E37DE"/>
    <w:rsid w:val="003E542C"/>
    <w:rsid w:val="003E58B8"/>
    <w:rsid w:val="003E6685"/>
    <w:rsid w:val="003E678D"/>
    <w:rsid w:val="003E71C7"/>
    <w:rsid w:val="003E749E"/>
    <w:rsid w:val="003E7688"/>
    <w:rsid w:val="003E792C"/>
    <w:rsid w:val="003E7AD7"/>
    <w:rsid w:val="003F000C"/>
    <w:rsid w:val="003F100D"/>
    <w:rsid w:val="003F11A9"/>
    <w:rsid w:val="003F1732"/>
    <w:rsid w:val="003F2ED4"/>
    <w:rsid w:val="003F4166"/>
    <w:rsid w:val="003F58C0"/>
    <w:rsid w:val="003F5B03"/>
    <w:rsid w:val="003F5CDE"/>
    <w:rsid w:val="003F6370"/>
    <w:rsid w:val="003F7E07"/>
    <w:rsid w:val="00400443"/>
    <w:rsid w:val="004009DA"/>
    <w:rsid w:val="00400B2D"/>
    <w:rsid w:val="0040132B"/>
    <w:rsid w:val="004019E6"/>
    <w:rsid w:val="00401CD4"/>
    <w:rsid w:val="00402D20"/>
    <w:rsid w:val="004030F6"/>
    <w:rsid w:val="00404C40"/>
    <w:rsid w:val="00404DE8"/>
    <w:rsid w:val="0040576C"/>
    <w:rsid w:val="00405BCD"/>
    <w:rsid w:val="0040606A"/>
    <w:rsid w:val="00406311"/>
    <w:rsid w:val="00406B58"/>
    <w:rsid w:val="00410A37"/>
    <w:rsid w:val="00410B4C"/>
    <w:rsid w:val="00413097"/>
    <w:rsid w:val="004139C3"/>
    <w:rsid w:val="00414756"/>
    <w:rsid w:val="004147DC"/>
    <w:rsid w:val="00415229"/>
    <w:rsid w:val="004158DA"/>
    <w:rsid w:val="00417F43"/>
    <w:rsid w:val="00420AC1"/>
    <w:rsid w:val="00420C09"/>
    <w:rsid w:val="00421018"/>
    <w:rsid w:val="004218CE"/>
    <w:rsid w:val="00423371"/>
    <w:rsid w:val="004249DD"/>
    <w:rsid w:val="00424E4E"/>
    <w:rsid w:val="0042537D"/>
    <w:rsid w:val="00426FB0"/>
    <w:rsid w:val="00427B68"/>
    <w:rsid w:val="0043316B"/>
    <w:rsid w:val="004335D5"/>
    <w:rsid w:val="0043372E"/>
    <w:rsid w:val="00433A3F"/>
    <w:rsid w:val="004343A9"/>
    <w:rsid w:val="00434531"/>
    <w:rsid w:val="00434D23"/>
    <w:rsid w:val="00434FB2"/>
    <w:rsid w:val="004353A9"/>
    <w:rsid w:val="00435594"/>
    <w:rsid w:val="00436040"/>
    <w:rsid w:val="00436A38"/>
    <w:rsid w:val="00437453"/>
    <w:rsid w:val="004378B7"/>
    <w:rsid w:val="00437A5B"/>
    <w:rsid w:val="004416DA"/>
    <w:rsid w:val="00443638"/>
    <w:rsid w:val="004441F6"/>
    <w:rsid w:val="00444654"/>
    <w:rsid w:val="00444CBA"/>
    <w:rsid w:val="00444F49"/>
    <w:rsid w:val="00444F83"/>
    <w:rsid w:val="0044645A"/>
    <w:rsid w:val="0044701F"/>
    <w:rsid w:val="004470CC"/>
    <w:rsid w:val="00447DB5"/>
    <w:rsid w:val="00450584"/>
    <w:rsid w:val="00450ED5"/>
    <w:rsid w:val="00451765"/>
    <w:rsid w:val="00451BD8"/>
    <w:rsid w:val="004537B0"/>
    <w:rsid w:val="00453FEE"/>
    <w:rsid w:val="00454590"/>
    <w:rsid w:val="004546C4"/>
    <w:rsid w:val="00455990"/>
    <w:rsid w:val="00456742"/>
    <w:rsid w:val="0045734F"/>
    <w:rsid w:val="0045757A"/>
    <w:rsid w:val="00457BAE"/>
    <w:rsid w:val="004601FF"/>
    <w:rsid w:val="00460912"/>
    <w:rsid w:val="004615C1"/>
    <w:rsid w:val="00461D55"/>
    <w:rsid w:val="00463233"/>
    <w:rsid w:val="0046349D"/>
    <w:rsid w:val="0046378D"/>
    <w:rsid w:val="004637E9"/>
    <w:rsid w:val="004639CC"/>
    <w:rsid w:val="0046451C"/>
    <w:rsid w:val="00464622"/>
    <w:rsid w:val="00464771"/>
    <w:rsid w:val="0046499C"/>
    <w:rsid w:val="00464DBD"/>
    <w:rsid w:val="004652EC"/>
    <w:rsid w:val="004654F1"/>
    <w:rsid w:val="00465B56"/>
    <w:rsid w:val="0046603D"/>
    <w:rsid w:val="00466E28"/>
    <w:rsid w:val="004671DE"/>
    <w:rsid w:val="00467983"/>
    <w:rsid w:val="0047053E"/>
    <w:rsid w:val="0047257E"/>
    <w:rsid w:val="00473CFF"/>
    <w:rsid w:val="0047593F"/>
    <w:rsid w:val="004763CE"/>
    <w:rsid w:val="004763D5"/>
    <w:rsid w:val="00476841"/>
    <w:rsid w:val="00476E98"/>
    <w:rsid w:val="00476EBD"/>
    <w:rsid w:val="00477A2F"/>
    <w:rsid w:val="004807A2"/>
    <w:rsid w:val="004821AF"/>
    <w:rsid w:val="00482DF7"/>
    <w:rsid w:val="00483109"/>
    <w:rsid w:val="004836C0"/>
    <w:rsid w:val="00483832"/>
    <w:rsid w:val="00483EE5"/>
    <w:rsid w:val="00483FC5"/>
    <w:rsid w:val="00484C84"/>
    <w:rsid w:val="00484EA4"/>
    <w:rsid w:val="00485432"/>
    <w:rsid w:val="0048600F"/>
    <w:rsid w:val="00486A76"/>
    <w:rsid w:val="0048721B"/>
    <w:rsid w:val="004879A7"/>
    <w:rsid w:val="004879CF"/>
    <w:rsid w:val="0049068B"/>
    <w:rsid w:val="00490733"/>
    <w:rsid w:val="004910FB"/>
    <w:rsid w:val="00491DE6"/>
    <w:rsid w:val="004930B6"/>
    <w:rsid w:val="0049388C"/>
    <w:rsid w:val="00493959"/>
    <w:rsid w:val="00494651"/>
    <w:rsid w:val="00496178"/>
    <w:rsid w:val="00496FE6"/>
    <w:rsid w:val="00497B72"/>
    <w:rsid w:val="004A1D6E"/>
    <w:rsid w:val="004A28CD"/>
    <w:rsid w:val="004A28FB"/>
    <w:rsid w:val="004A39A7"/>
    <w:rsid w:val="004A48C5"/>
    <w:rsid w:val="004A4B98"/>
    <w:rsid w:val="004A4EB2"/>
    <w:rsid w:val="004A5458"/>
    <w:rsid w:val="004A5987"/>
    <w:rsid w:val="004A5B62"/>
    <w:rsid w:val="004A5C37"/>
    <w:rsid w:val="004A6DFF"/>
    <w:rsid w:val="004A6EBA"/>
    <w:rsid w:val="004A75DE"/>
    <w:rsid w:val="004A783F"/>
    <w:rsid w:val="004A7C11"/>
    <w:rsid w:val="004B047E"/>
    <w:rsid w:val="004B0F94"/>
    <w:rsid w:val="004B1272"/>
    <w:rsid w:val="004B13C6"/>
    <w:rsid w:val="004B18EF"/>
    <w:rsid w:val="004B1F06"/>
    <w:rsid w:val="004B2345"/>
    <w:rsid w:val="004B2DEE"/>
    <w:rsid w:val="004B4132"/>
    <w:rsid w:val="004B4887"/>
    <w:rsid w:val="004B4ADF"/>
    <w:rsid w:val="004B4D27"/>
    <w:rsid w:val="004B504E"/>
    <w:rsid w:val="004B5298"/>
    <w:rsid w:val="004B57AC"/>
    <w:rsid w:val="004B63A4"/>
    <w:rsid w:val="004B674E"/>
    <w:rsid w:val="004B7386"/>
    <w:rsid w:val="004C079F"/>
    <w:rsid w:val="004C1674"/>
    <w:rsid w:val="004C36D5"/>
    <w:rsid w:val="004C3AE3"/>
    <w:rsid w:val="004C3F40"/>
    <w:rsid w:val="004C3FDC"/>
    <w:rsid w:val="004C5C86"/>
    <w:rsid w:val="004C609D"/>
    <w:rsid w:val="004C712C"/>
    <w:rsid w:val="004D05C3"/>
    <w:rsid w:val="004D13EA"/>
    <w:rsid w:val="004D1B0B"/>
    <w:rsid w:val="004D25ED"/>
    <w:rsid w:val="004D2D29"/>
    <w:rsid w:val="004D2D47"/>
    <w:rsid w:val="004D2DBC"/>
    <w:rsid w:val="004D2E47"/>
    <w:rsid w:val="004D3B50"/>
    <w:rsid w:val="004D4596"/>
    <w:rsid w:val="004D5B9F"/>
    <w:rsid w:val="004D6E6E"/>
    <w:rsid w:val="004D70FF"/>
    <w:rsid w:val="004D797F"/>
    <w:rsid w:val="004D7E7E"/>
    <w:rsid w:val="004E20D2"/>
    <w:rsid w:val="004E40DF"/>
    <w:rsid w:val="004E49B3"/>
    <w:rsid w:val="004E49F2"/>
    <w:rsid w:val="004E5103"/>
    <w:rsid w:val="004E5127"/>
    <w:rsid w:val="004E54AB"/>
    <w:rsid w:val="004E566F"/>
    <w:rsid w:val="004E645C"/>
    <w:rsid w:val="004E6BB8"/>
    <w:rsid w:val="004E6C8B"/>
    <w:rsid w:val="004E7061"/>
    <w:rsid w:val="004F0B1A"/>
    <w:rsid w:val="004F0B42"/>
    <w:rsid w:val="004F0F02"/>
    <w:rsid w:val="004F159F"/>
    <w:rsid w:val="004F26C3"/>
    <w:rsid w:val="004F2B61"/>
    <w:rsid w:val="004F31C2"/>
    <w:rsid w:val="004F3340"/>
    <w:rsid w:val="004F420D"/>
    <w:rsid w:val="004F42C0"/>
    <w:rsid w:val="004F4B91"/>
    <w:rsid w:val="004F55AB"/>
    <w:rsid w:val="004F5A88"/>
    <w:rsid w:val="004F5E46"/>
    <w:rsid w:val="004F5FD5"/>
    <w:rsid w:val="004F6A06"/>
    <w:rsid w:val="004F7716"/>
    <w:rsid w:val="004F7A7B"/>
    <w:rsid w:val="004F7B9C"/>
    <w:rsid w:val="004F7F8C"/>
    <w:rsid w:val="00500B8E"/>
    <w:rsid w:val="00501A70"/>
    <w:rsid w:val="00501EA3"/>
    <w:rsid w:val="00502840"/>
    <w:rsid w:val="005031EC"/>
    <w:rsid w:val="00503697"/>
    <w:rsid w:val="00504109"/>
    <w:rsid w:val="00504677"/>
    <w:rsid w:val="005049A6"/>
    <w:rsid w:val="00504ABE"/>
    <w:rsid w:val="00504C3A"/>
    <w:rsid w:val="0050508A"/>
    <w:rsid w:val="00506852"/>
    <w:rsid w:val="00506CDB"/>
    <w:rsid w:val="00506F27"/>
    <w:rsid w:val="00507CEE"/>
    <w:rsid w:val="00507DF6"/>
    <w:rsid w:val="00507F9A"/>
    <w:rsid w:val="00511230"/>
    <w:rsid w:val="005117DB"/>
    <w:rsid w:val="0051305A"/>
    <w:rsid w:val="00513474"/>
    <w:rsid w:val="00516660"/>
    <w:rsid w:val="00516B98"/>
    <w:rsid w:val="00517251"/>
    <w:rsid w:val="005174E9"/>
    <w:rsid w:val="00517569"/>
    <w:rsid w:val="0052054B"/>
    <w:rsid w:val="00521184"/>
    <w:rsid w:val="005213B8"/>
    <w:rsid w:val="005217A8"/>
    <w:rsid w:val="00521BAD"/>
    <w:rsid w:val="0052232C"/>
    <w:rsid w:val="0052242C"/>
    <w:rsid w:val="00522879"/>
    <w:rsid w:val="00522DA3"/>
    <w:rsid w:val="00525039"/>
    <w:rsid w:val="00525044"/>
    <w:rsid w:val="00525F82"/>
    <w:rsid w:val="00526590"/>
    <w:rsid w:val="005267D1"/>
    <w:rsid w:val="00526F93"/>
    <w:rsid w:val="00527EBD"/>
    <w:rsid w:val="00530D4A"/>
    <w:rsid w:val="00531A7C"/>
    <w:rsid w:val="005322F8"/>
    <w:rsid w:val="00532A04"/>
    <w:rsid w:val="00532A70"/>
    <w:rsid w:val="00534136"/>
    <w:rsid w:val="0053631D"/>
    <w:rsid w:val="0053669C"/>
    <w:rsid w:val="00536D4C"/>
    <w:rsid w:val="005377F6"/>
    <w:rsid w:val="00540607"/>
    <w:rsid w:val="00541BA5"/>
    <w:rsid w:val="00543321"/>
    <w:rsid w:val="0054536C"/>
    <w:rsid w:val="00545944"/>
    <w:rsid w:val="00545FEB"/>
    <w:rsid w:val="0054637B"/>
    <w:rsid w:val="005468E0"/>
    <w:rsid w:val="00547542"/>
    <w:rsid w:val="005503C7"/>
    <w:rsid w:val="00550FE9"/>
    <w:rsid w:val="00551247"/>
    <w:rsid w:val="005514F7"/>
    <w:rsid w:val="005517B4"/>
    <w:rsid w:val="00551E44"/>
    <w:rsid w:val="00552490"/>
    <w:rsid w:val="00552867"/>
    <w:rsid w:val="00552BE3"/>
    <w:rsid w:val="00553149"/>
    <w:rsid w:val="00553741"/>
    <w:rsid w:val="00554B38"/>
    <w:rsid w:val="00555E98"/>
    <w:rsid w:val="00556AD3"/>
    <w:rsid w:val="005572D3"/>
    <w:rsid w:val="00560AF0"/>
    <w:rsid w:val="00560E25"/>
    <w:rsid w:val="00561D90"/>
    <w:rsid w:val="00562A53"/>
    <w:rsid w:val="005634C6"/>
    <w:rsid w:val="0056389E"/>
    <w:rsid w:val="00564336"/>
    <w:rsid w:val="0056453E"/>
    <w:rsid w:val="00565802"/>
    <w:rsid w:val="00565D97"/>
    <w:rsid w:val="005664E1"/>
    <w:rsid w:val="005669CF"/>
    <w:rsid w:val="00566D4C"/>
    <w:rsid w:val="00570008"/>
    <w:rsid w:val="005701A0"/>
    <w:rsid w:val="005701B5"/>
    <w:rsid w:val="00570B94"/>
    <w:rsid w:val="00570C61"/>
    <w:rsid w:val="00572005"/>
    <w:rsid w:val="00572122"/>
    <w:rsid w:val="0057313F"/>
    <w:rsid w:val="00573866"/>
    <w:rsid w:val="0057430D"/>
    <w:rsid w:val="00574809"/>
    <w:rsid w:val="00574D41"/>
    <w:rsid w:val="005779DA"/>
    <w:rsid w:val="00577CB6"/>
    <w:rsid w:val="00580242"/>
    <w:rsid w:val="0058063F"/>
    <w:rsid w:val="00580E82"/>
    <w:rsid w:val="00581773"/>
    <w:rsid w:val="00581A57"/>
    <w:rsid w:val="00581C39"/>
    <w:rsid w:val="00582A47"/>
    <w:rsid w:val="00582DE3"/>
    <w:rsid w:val="00583D30"/>
    <w:rsid w:val="00583D5B"/>
    <w:rsid w:val="00584FAD"/>
    <w:rsid w:val="0058581F"/>
    <w:rsid w:val="00585D5C"/>
    <w:rsid w:val="00587461"/>
    <w:rsid w:val="00587DA4"/>
    <w:rsid w:val="00587FEA"/>
    <w:rsid w:val="00591096"/>
    <w:rsid w:val="00591C5B"/>
    <w:rsid w:val="00591F9F"/>
    <w:rsid w:val="00592A24"/>
    <w:rsid w:val="00594B7D"/>
    <w:rsid w:val="00595649"/>
    <w:rsid w:val="00595D76"/>
    <w:rsid w:val="00595DD6"/>
    <w:rsid w:val="00596561"/>
    <w:rsid w:val="00596E14"/>
    <w:rsid w:val="0059796B"/>
    <w:rsid w:val="005979F8"/>
    <w:rsid w:val="005A087B"/>
    <w:rsid w:val="005A09F9"/>
    <w:rsid w:val="005A1159"/>
    <w:rsid w:val="005A14AA"/>
    <w:rsid w:val="005A1735"/>
    <w:rsid w:val="005A1944"/>
    <w:rsid w:val="005A19D9"/>
    <w:rsid w:val="005A2A34"/>
    <w:rsid w:val="005A36FF"/>
    <w:rsid w:val="005A3AC8"/>
    <w:rsid w:val="005A460A"/>
    <w:rsid w:val="005A4CD5"/>
    <w:rsid w:val="005A4D75"/>
    <w:rsid w:val="005A5F2C"/>
    <w:rsid w:val="005A6248"/>
    <w:rsid w:val="005A7B7B"/>
    <w:rsid w:val="005B0708"/>
    <w:rsid w:val="005B0F26"/>
    <w:rsid w:val="005B1D63"/>
    <w:rsid w:val="005B1EBA"/>
    <w:rsid w:val="005B2ACD"/>
    <w:rsid w:val="005B333C"/>
    <w:rsid w:val="005B46A2"/>
    <w:rsid w:val="005B583A"/>
    <w:rsid w:val="005B74C1"/>
    <w:rsid w:val="005B778F"/>
    <w:rsid w:val="005C0D38"/>
    <w:rsid w:val="005C150C"/>
    <w:rsid w:val="005C16AF"/>
    <w:rsid w:val="005C1AF9"/>
    <w:rsid w:val="005C1EC0"/>
    <w:rsid w:val="005C2308"/>
    <w:rsid w:val="005C3E97"/>
    <w:rsid w:val="005C427C"/>
    <w:rsid w:val="005C42A7"/>
    <w:rsid w:val="005C42DB"/>
    <w:rsid w:val="005C470B"/>
    <w:rsid w:val="005C53DF"/>
    <w:rsid w:val="005C66D8"/>
    <w:rsid w:val="005C6A68"/>
    <w:rsid w:val="005D08BA"/>
    <w:rsid w:val="005D0B3E"/>
    <w:rsid w:val="005D2FA9"/>
    <w:rsid w:val="005D304D"/>
    <w:rsid w:val="005D3498"/>
    <w:rsid w:val="005D37B3"/>
    <w:rsid w:val="005D573C"/>
    <w:rsid w:val="005D578B"/>
    <w:rsid w:val="005D5A27"/>
    <w:rsid w:val="005D5A51"/>
    <w:rsid w:val="005D5F0B"/>
    <w:rsid w:val="005D655C"/>
    <w:rsid w:val="005D741C"/>
    <w:rsid w:val="005D7D44"/>
    <w:rsid w:val="005E06D0"/>
    <w:rsid w:val="005E0749"/>
    <w:rsid w:val="005E0876"/>
    <w:rsid w:val="005E0BD6"/>
    <w:rsid w:val="005E0F4C"/>
    <w:rsid w:val="005E1FD6"/>
    <w:rsid w:val="005E2292"/>
    <w:rsid w:val="005E2C61"/>
    <w:rsid w:val="005E2EA3"/>
    <w:rsid w:val="005E4DE8"/>
    <w:rsid w:val="005E5DAD"/>
    <w:rsid w:val="005E6868"/>
    <w:rsid w:val="005F0853"/>
    <w:rsid w:val="005F0AA8"/>
    <w:rsid w:val="005F0B57"/>
    <w:rsid w:val="005F101E"/>
    <w:rsid w:val="005F125E"/>
    <w:rsid w:val="005F1598"/>
    <w:rsid w:val="005F1FF9"/>
    <w:rsid w:val="005F2120"/>
    <w:rsid w:val="005F21E7"/>
    <w:rsid w:val="005F3DE8"/>
    <w:rsid w:val="005F4715"/>
    <w:rsid w:val="005F4988"/>
    <w:rsid w:val="005F58EE"/>
    <w:rsid w:val="005F6935"/>
    <w:rsid w:val="005F6AB6"/>
    <w:rsid w:val="005F6CB6"/>
    <w:rsid w:val="005F7596"/>
    <w:rsid w:val="005F76A9"/>
    <w:rsid w:val="00600137"/>
    <w:rsid w:val="00600557"/>
    <w:rsid w:val="006015D5"/>
    <w:rsid w:val="006018AC"/>
    <w:rsid w:val="006021A8"/>
    <w:rsid w:val="006022EB"/>
    <w:rsid w:val="00602353"/>
    <w:rsid w:val="00602427"/>
    <w:rsid w:val="00602761"/>
    <w:rsid w:val="0060305D"/>
    <w:rsid w:val="00603278"/>
    <w:rsid w:val="006034D6"/>
    <w:rsid w:val="00603600"/>
    <w:rsid w:val="00603601"/>
    <w:rsid w:val="00603AB4"/>
    <w:rsid w:val="00603BF1"/>
    <w:rsid w:val="00603C6F"/>
    <w:rsid w:val="00603DF1"/>
    <w:rsid w:val="006043FF"/>
    <w:rsid w:val="006055A8"/>
    <w:rsid w:val="006055D8"/>
    <w:rsid w:val="00605D75"/>
    <w:rsid w:val="006063AA"/>
    <w:rsid w:val="0060640F"/>
    <w:rsid w:val="00606766"/>
    <w:rsid w:val="006068C8"/>
    <w:rsid w:val="00606EB8"/>
    <w:rsid w:val="006075A5"/>
    <w:rsid w:val="00607FE2"/>
    <w:rsid w:val="0061075E"/>
    <w:rsid w:val="00610F79"/>
    <w:rsid w:val="00611419"/>
    <w:rsid w:val="0061418F"/>
    <w:rsid w:val="00615401"/>
    <w:rsid w:val="00615A14"/>
    <w:rsid w:val="00616771"/>
    <w:rsid w:val="00616C1A"/>
    <w:rsid w:val="00616DFA"/>
    <w:rsid w:val="00616FCD"/>
    <w:rsid w:val="00621B3E"/>
    <w:rsid w:val="00621EED"/>
    <w:rsid w:val="00621F13"/>
    <w:rsid w:val="0062215D"/>
    <w:rsid w:val="006222DB"/>
    <w:rsid w:val="00622FCA"/>
    <w:rsid w:val="006230F8"/>
    <w:rsid w:val="00623365"/>
    <w:rsid w:val="006239AB"/>
    <w:rsid w:val="00624F6D"/>
    <w:rsid w:val="006262D6"/>
    <w:rsid w:val="006276A5"/>
    <w:rsid w:val="00627ADA"/>
    <w:rsid w:val="00630520"/>
    <w:rsid w:val="00630B1C"/>
    <w:rsid w:val="0063108B"/>
    <w:rsid w:val="0063225E"/>
    <w:rsid w:val="00633240"/>
    <w:rsid w:val="00633501"/>
    <w:rsid w:val="00633AA2"/>
    <w:rsid w:val="0063476B"/>
    <w:rsid w:val="0063495A"/>
    <w:rsid w:val="00635A31"/>
    <w:rsid w:val="00636CAE"/>
    <w:rsid w:val="006376B8"/>
    <w:rsid w:val="00637B4A"/>
    <w:rsid w:val="00642A41"/>
    <w:rsid w:val="006433D1"/>
    <w:rsid w:val="0064394D"/>
    <w:rsid w:val="006439E7"/>
    <w:rsid w:val="00643E99"/>
    <w:rsid w:val="006445F4"/>
    <w:rsid w:val="00644687"/>
    <w:rsid w:val="0064492A"/>
    <w:rsid w:val="00644AAB"/>
    <w:rsid w:val="006462BB"/>
    <w:rsid w:val="006469BB"/>
    <w:rsid w:val="00647557"/>
    <w:rsid w:val="006508BE"/>
    <w:rsid w:val="00650D17"/>
    <w:rsid w:val="00650E03"/>
    <w:rsid w:val="00651660"/>
    <w:rsid w:val="00652ECF"/>
    <w:rsid w:val="00652F6B"/>
    <w:rsid w:val="0065400A"/>
    <w:rsid w:val="00657D0B"/>
    <w:rsid w:val="00660133"/>
    <w:rsid w:val="00660D22"/>
    <w:rsid w:val="006611B4"/>
    <w:rsid w:val="00661EFF"/>
    <w:rsid w:val="006620A9"/>
    <w:rsid w:val="00662298"/>
    <w:rsid w:val="00662A76"/>
    <w:rsid w:val="0066339C"/>
    <w:rsid w:val="006640F6"/>
    <w:rsid w:val="006641D2"/>
    <w:rsid w:val="0066521F"/>
    <w:rsid w:val="00665513"/>
    <w:rsid w:val="0066552C"/>
    <w:rsid w:val="00665A49"/>
    <w:rsid w:val="00665FFE"/>
    <w:rsid w:val="006661C8"/>
    <w:rsid w:val="00667307"/>
    <w:rsid w:val="006674E1"/>
    <w:rsid w:val="006677F2"/>
    <w:rsid w:val="00670253"/>
    <w:rsid w:val="006703DC"/>
    <w:rsid w:val="006706A7"/>
    <w:rsid w:val="006709D2"/>
    <w:rsid w:val="00670B20"/>
    <w:rsid w:val="00671809"/>
    <w:rsid w:val="00672D2F"/>
    <w:rsid w:val="0067330D"/>
    <w:rsid w:val="00674EFF"/>
    <w:rsid w:val="0067529D"/>
    <w:rsid w:val="00675BE4"/>
    <w:rsid w:val="00677CA2"/>
    <w:rsid w:val="00680483"/>
    <w:rsid w:val="00680748"/>
    <w:rsid w:val="0068084F"/>
    <w:rsid w:val="00680E24"/>
    <w:rsid w:val="00681A03"/>
    <w:rsid w:val="0068336E"/>
    <w:rsid w:val="006839B0"/>
    <w:rsid w:val="00683ADE"/>
    <w:rsid w:val="00686796"/>
    <w:rsid w:val="006869E6"/>
    <w:rsid w:val="00686A40"/>
    <w:rsid w:val="00686FF4"/>
    <w:rsid w:val="00687A3E"/>
    <w:rsid w:val="00690C08"/>
    <w:rsid w:val="00691635"/>
    <w:rsid w:val="00692735"/>
    <w:rsid w:val="00692B6E"/>
    <w:rsid w:val="00692E96"/>
    <w:rsid w:val="00693828"/>
    <w:rsid w:val="006954AB"/>
    <w:rsid w:val="00696213"/>
    <w:rsid w:val="00697B4D"/>
    <w:rsid w:val="006A13AF"/>
    <w:rsid w:val="006A19A5"/>
    <w:rsid w:val="006A1EF3"/>
    <w:rsid w:val="006A20E1"/>
    <w:rsid w:val="006A23C4"/>
    <w:rsid w:val="006A2B31"/>
    <w:rsid w:val="006A31EA"/>
    <w:rsid w:val="006A4148"/>
    <w:rsid w:val="006A45E9"/>
    <w:rsid w:val="006A4D15"/>
    <w:rsid w:val="006A6322"/>
    <w:rsid w:val="006A6446"/>
    <w:rsid w:val="006A6F99"/>
    <w:rsid w:val="006A717F"/>
    <w:rsid w:val="006B0443"/>
    <w:rsid w:val="006B0C2E"/>
    <w:rsid w:val="006B1620"/>
    <w:rsid w:val="006B17D5"/>
    <w:rsid w:val="006B1C20"/>
    <w:rsid w:val="006B31E4"/>
    <w:rsid w:val="006B3465"/>
    <w:rsid w:val="006B4829"/>
    <w:rsid w:val="006B4E34"/>
    <w:rsid w:val="006B5B03"/>
    <w:rsid w:val="006B7908"/>
    <w:rsid w:val="006B79CF"/>
    <w:rsid w:val="006C0AA6"/>
    <w:rsid w:val="006C0D54"/>
    <w:rsid w:val="006C1186"/>
    <w:rsid w:val="006C15FD"/>
    <w:rsid w:val="006C1616"/>
    <w:rsid w:val="006C1E41"/>
    <w:rsid w:val="006C24F3"/>
    <w:rsid w:val="006C2F09"/>
    <w:rsid w:val="006C32B1"/>
    <w:rsid w:val="006C4C5D"/>
    <w:rsid w:val="006C4EF3"/>
    <w:rsid w:val="006C518D"/>
    <w:rsid w:val="006C5396"/>
    <w:rsid w:val="006C5976"/>
    <w:rsid w:val="006C7361"/>
    <w:rsid w:val="006C79A7"/>
    <w:rsid w:val="006D16C3"/>
    <w:rsid w:val="006D1FFF"/>
    <w:rsid w:val="006D240A"/>
    <w:rsid w:val="006D24B3"/>
    <w:rsid w:val="006D2E18"/>
    <w:rsid w:val="006D4C54"/>
    <w:rsid w:val="006D530A"/>
    <w:rsid w:val="006D6573"/>
    <w:rsid w:val="006D6ECF"/>
    <w:rsid w:val="006D7542"/>
    <w:rsid w:val="006E09F7"/>
    <w:rsid w:val="006E0BF2"/>
    <w:rsid w:val="006E0F1D"/>
    <w:rsid w:val="006E1B6A"/>
    <w:rsid w:val="006E1F2C"/>
    <w:rsid w:val="006E2CAA"/>
    <w:rsid w:val="006E383E"/>
    <w:rsid w:val="006E43D6"/>
    <w:rsid w:val="006E4B1F"/>
    <w:rsid w:val="006E5E79"/>
    <w:rsid w:val="006E68B9"/>
    <w:rsid w:val="006E6CDE"/>
    <w:rsid w:val="006E6E85"/>
    <w:rsid w:val="006E7EF2"/>
    <w:rsid w:val="006F0745"/>
    <w:rsid w:val="006F0D52"/>
    <w:rsid w:val="006F0D90"/>
    <w:rsid w:val="006F2009"/>
    <w:rsid w:val="006F2156"/>
    <w:rsid w:val="006F27B6"/>
    <w:rsid w:val="006F2958"/>
    <w:rsid w:val="006F3066"/>
    <w:rsid w:val="006F42DF"/>
    <w:rsid w:val="006F4328"/>
    <w:rsid w:val="006F534F"/>
    <w:rsid w:val="006F5370"/>
    <w:rsid w:val="006F5D2A"/>
    <w:rsid w:val="006F6443"/>
    <w:rsid w:val="006F6C7F"/>
    <w:rsid w:val="007010E4"/>
    <w:rsid w:val="00701ADE"/>
    <w:rsid w:val="0070235E"/>
    <w:rsid w:val="007030DF"/>
    <w:rsid w:val="0070439C"/>
    <w:rsid w:val="00704532"/>
    <w:rsid w:val="007067BF"/>
    <w:rsid w:val="007067DF"/>
    <w:rsid w:val="00706878"/>
    <w:rsid w:val="00706F65"/>
    <w:rsid w:val="007116B2"/>
    <w:rsid w:val="0071188E"/>
    <w:rsid w:val="0071207F"/>
    <w:rsid w:val="007142E5"/>
    <w:rsid w:val="007153A9"/>
    <w:rsid w:val="007153B7"/>
    <w:rsid w:val="007155ED"/>
    <w:rsid w:val="00715AE8"/>
    <w:rsid w:val="00715DA0"/>
    <w:rsid w:val="00717209"/>
    <w:rsid w:val="00720C4E"/>
    <w:rsid w:val="00721CA1"/>
    <w:rsid w:val="00723DB4"/>
    <w:rsid w:val="00724B41"/>
    <w:rsid w:val="00724C7D"/>
    <w:rsid w:val="0072501D"/>
    <w:rsid w:val="0072507F"/>
    <w:rsid w:val="00725636"/>
    <w:rsid w:val="00725A6C"/>
    <w:rsid w:val="00726F79"/>
    <w:rsid w:val="00727FFE"/>
    <w:rsid w:val="007306BE"/>
    <w:rsid w:val="007308A2"/>
    <w:rsid w:val="00730E21"/>
    <w:rsid w:val="00731225"/>
    <w:rsid w:val="00732457"/>
    <w:rsid w:val="00732C50"/>
    <w:rsid w:val="00732F35"/>
    <w:rsid w:val="0073336F"/>
    <w:rsid w:val="00733B12"/>
    <w:rsid w:val="00733DA5"/>
    <w:rsid w:val="00733E8A"/>
    <w:rsid w:val="007343AC"/>
    <w:rsid w:val="00734DDF"/>
    <w:rsid w:val="00734E29"/>
    <w:rsid w:val="00735624"/>
    <w:rsid w:val="00735AD4"/>
    <w:rsid w:val="00736AE8"/>
    <w:rsid w:val="00736C52"/>
    <w:rsid w:val="00736C56"/>
    <w:rsid w:val="00737B4C"/>
    <w:rsid w:val="00737D0E"/>
    <w:rsid w:val="00740A9C"/>
    <w:rsid w:val="00741A12"/>
    <w:rsid w:val="00741A46"/>
    <w:rsid w:val="00741A7A"/>
    <w:rsid w:val="00741E7A"/>
    <w:rsid w:val="007427D8"/>
    <w:rsid w:val="00742A71"/>
    <w:rsid w:val="00743F28"/>
    <w:rsid w:val="007453B5"/>
    <w:rsid w:val="007457BF"/>
    <w:rsid w:val="00745E2B"/>
    <w:rsid w:val="00745E36"/>
    <w:rsid w:val="00745E8B"/>
    <w:rsid w:val="007476E0"/>
    <w:rsid w:val="00747DA2"/>
    <w:rsid w:val="00750914"/>
    <w:rsid w:val="00750A52"/>
    <w:rsid w:val="00752092"/>
    <w:rsid w:val="00752FD3"/>
    <w:rsid w:val="00753D2D"/>
    <w:rsid w:val="00753D8B"/>
    <w:rsid w:val="00753F4C"/>
    <w:rsid w:val="0075415B"/>
    <w:rsid w:val="0075417E"/>
    <w:rsid w:val="00754E34"/>
    <w:rsid w:val="00754FD9"/>
    <w:rsid w:val="007554B6"/>
    <w:rsid w:val="00755687"/>
    <w:rsid w:val="00755C13"/>
    <w:rsid w:val="00755C72"/>
    <w:rsid w:val="007566D2"/>
    <w:rsid w:val="0075672F"/>
    <w:rsid w:val="007569A6"/>
    <w:rsid w:val="007573ED"/>
    <w:rsid w:val="007619E7"/>
    <w:rsid w:val="00762231"/>
    <w:rsid w:val="00762B88"/>
    <w:rsid w:val="00763976"/>
    <w:rsid w:val="00763E26"/>
    <w:rsid w:val="007643BC"/>
    <w:rsid w:val="00764876"/>
    <w:rsid w:val="0076500C"/>
    <w:rsid w:val="0076505D"/>
    <w:rsid w:val="00765A2B"/>
    <w:rsid w:val="00765B09"/>
    <w:rsid w:val="007667B3"/>
    <w:rsid w:val="00766F19"/>
    <w:rsid w:val="007671B6"/>
    <w:rsid w:val="007679FF"/>
    <w:rsid w:val="00767DAA"/>
    <w:rsid w:val="00767EE2"/>
    <w:rsid w:val="0077067E"/>
    <w:rsid w:val="007713EE"/>
    <w:rsid w:val="007718D6"/>
    <w:rsid w:val="00772FFA"/>
    <w:rsid w:val="00774600"/>
    <w:rsid w:val="00774A99"/>
    <w:rsid w:val="00774B07"/>
    <w:rsid w:val="00774C44"/>
    <w:rsid w:val="00774DF4"/>
    <w:rsid w:val="00774E48"/>
    <w:rsid w:val="00776C22"/>
    <w:rsid w:val="007772F4"/>
    <w:rsid w:val="00777E7B"/>
    <w:rsid w:val="00781410"/>
    <w:rsid w:val="0078266E"/>
    <w:rsid w:val="00782911"/>
    <w:rsid w:val="0078494D"/>
    <w:rsid w:val="007850AF"/>
    <w:rsid w:val="00786011"/>
    <w:rsid w:val="007860CD"/>
    <w:rsid w:val="0078777E"/>
    <w:rsid w:val="007878FC"/>
    <w:rsid w:val="00787A1C"/>
    <w:rsid w:val="00787DE1"/>
    <w:rsid w:val="00790CED"/>
    <w:rsid w:val="00791EFF"/>
    <w:rsid w:val="007927C5"/>
    <w:rsid w:val="00792920"/>
    <w:rsid w:val="007932AD"/>
    <w:rsid w:val="00793776"/>
    <w:rsid w:val="00793797"/>
    <w:rsid w:val="00793E30"/>
    <w:rsid w:val="00793E63"/>
    <w:rsid w:val="007955A9"/>
    <w:rsid w:val="00795BC2"/>
    <w:rsid w:val="00795D56"/>
    <w:rsid w:val="00796F96"/>
    <w:rsid w:val="007978D0"/>
    <w:rsid w:val="00797F13"/>
    <w:rsid w:val="007A019B"/>
    <w:rsid w:val="007A0714"/>
    <w:rsid w:val="007A07F1"/>
    <w:rsid w:val="007A0BF1"/>
    <w:rsid w:val="007A14EB"/>
    <w:rsid w:val="007A1527"/>
    <w:rsid w:val="007A1722"/>
    <w:rsid w:val="007A1963"/>
    <w:rsid w:val="007A19FA"/>
    <w:rsid w:val="007A1A9A"/>
    <w:rsid w:val="007A3F27"/>
    <w:rsid w:val="007A41EC"/>
    <w:rsid w:val="007A42C9"/>
    <w:rsid w:val="007A4CC4"/>
    <w:rsid w:val="007A5815"/>
    <w:rsid w:val="007A7ABF"/>
    <w:rsid w:val="007A7EF0"/>
    <w:rsid w:val="007B0645"/>
    <w:rsid w:val="007B1A11"/>
    <w:rsid w:val="007B1F4E"/>
    <w:rsid w:val="007B3113"/>
    <w:rsid w:val="007B36BB"/>
    <w:rsid w:val="007B4ABA"/>
    <w:rsid w:val="007B4B05"/>
    <w:rsid w:val="007B51BD"/>
    <w:rsid w:val="007B5300"/>
    <w:rsid w:val="007B5F5D"/>
    <w:rsid w:val="007B69F4"/>
    <w:rsid w:val="007B6B93"/>
    <w:rsid w:val="007B7082"/>
    <w:rsid w:val="007B770E"/>
    <w:rsid w:val="007B78C0"/>
    <w:rsid w:val="007B79A4"/>
    <w:rsid w:val="007C027E"/>
    <w:rsid w:val="007C0FB0"/>
    <w:rsid w:val="007C4024"/>
    <w:rsid w:val="007C637F"/>
    <w:rsid w:val="007C71FE"/>
    <w:rsid w:val="007C757B"/>
    <w:rsid w:val="007C7590"/>
    <w:rsid w:val="007D15D9"/>
    <w:rsid w:val="007D16CB"/>
    <w:rsid w:val="007D1DAB"/>
    <w:rsid w:val="007D1FFB"/>
    <w:rsid w:val="007D2324"/>
    <w:rsid w:val="007D32E3"/>
    <w:rsid w:val="007D5219"/>
    <w:rsid w:val="007D54C4"/>
    <w:rsid w:val="007D5A83"/>
    <w:rsid w:val="007D5BD7"/>
    <w:rsid w:val="007D64F3"/>
    <w:rsid w:val="007D6FA4"/>
    <w:rsid w:val="007D7A6B"/>
    <w:rsid w:val="007D7C2F"/>
    <w:rsid w:val="007D7ED4"/>
    <w:rsid w:val="007E0107"/>
    <w:rsid w:val="007E0A42"/>
    <w:rsid w:val="007E1456"/>
    <w:rsid w:val="007E1D98"/>
    <w:rsid w:val="007E28F5"/>
    <w:rsid w:val="007E3A82"/>
    <w:rsid w:val="007E3DF8"/>
    <w:rsid w:val="007E4364"/>
    <w:rsid w:val="007E4568"/>
    <w:rsid w:val="007E47CD"/>
    <w:rsid w:val="007E503D"/>
    <w:rsid w:val="007E6596"/>
    <w:rsid w:val="007E7A62"/>
    <w:rsid w:val="007E7C39"/>
    <w:rsid w:val="007F16A1"/>
    <w:rsid w:val="007F2254"/>
    <w:rsid w:val="007F2587"/>
    <w:rsid w:val="007F295B"/>
    <w:rsid w:val="007F29EB"/>
    <w:rsid w:val="007F360F"/>
    <w:rsid w:val="007F3D96"/>
    <w:rsid w:val="007F5031"/>
    <w:rsid w:val="007F5C8C"/>
    <w:rsid w:val="007F75C4"/>
    <w:rsid w:val="007F79B8"/>
    <w:rsid w:val="007F79F8"/>
    <w:rsid w:val="007F7A5A"/>
    <w:rsid w:val="007F7AA9"/>
    <w:rsid w:val="00800E13"/>
    <w:rsid w:val="00801584"/>
    <w:rsid w:val="008015E2"/>
    <w:rsid w:val="008016B0"/>
    <w:rsid w:val="00801783"/>
    <w:rsid w:val="00801E4E"/>
    <w:rsid w:val="00803598"/>
    <w:rsid w:val="00803C9B"/>
    <w:rsid w:val="0080420C"/>
    <w:rsid w:val="00805878"/>
    <w:rsid w:val="008063BC"/>
    <w:rsid w:val="0080752D"/>
    <w:rsid w:val="00810CC5"/>
    <w:rsid w:val="00811A11"/>
    <w:rsid w:val="00812088"/>
    <w:rsid w:val="008120AC"/>
    <w:rsid w:val="0081222C"/>
    <w:rsid w:val="0081257E"/>
    <w:rsid w:val="0081281D"/>
    <w:rsid w:val="0081309E"/>
    <w:rsid w:val="00813C03"/>
    <w:rsid w:val="0081440D"/>
    <w:rsid w:val="00814B09"/>
    <w:rsid w:val="008167FC"/>
    <w:rsid w:val="0081783B"/>
    <w:rsid w:val="00817AB3"/>
    <w:rsid w:val="00817E01"/>
    <w:rsid w:val="00817E07"/>
    <w:rsid w:val="008206FB"/>
    <w:rsid w:val="00821765"/>
    <w:rsid w:val="00821C7F"/>
    <w:rsid w:val="00822933"/>
    <w:rsid w:val="00822FD7"/>
    <w:rsid w:val="0082300C"/>
    <w:rsid w:val="00823185"/>
    <w:rsid w:val="008238A4"/>
    <w:rsid w:val="00824026"/>
    <w:rsid w:val="00824E1F"/>
    <w:rsid w:val="00824F0F"/>
    <w:rsid w:val="00824F7B"/>
    <w:rsid w:val="00825361"/>
    <w:rsid w:val="0082543B"/>
    <w:rsid w:val="00826978"/>
    <w:rsid w:val="00826AE6"/>
    <w:rsid w:val="00826B06"/>
    <w:rsid w:val="00827036"/>
    <w:rsid w:val="0082760B"/>
    <w:rsid w:val="00827B31"/>
    <w:rsid w:val="008300E2"/>
    <w:rsid w:val="00830A1D"/>
    <w:rsid w:val="00830A73"/>
    <w:rsid w:val="00832145"/>
    <w:rsid w:val="008338C5"/>
    <w:rsid w:val="00834350"/>
    <w:rsid w:val="0083439C"/>
    <w:rsid w:val="00835906"/>
    <w:rsid w:val="00835F98"/>
    <w:rsid w:val="008361D1"/>
    <w:rsid w:val="00837638"/>
    <w:rsid w:val="0083780B"/>
    <w:rsid w:val="00841381"/>
    <w:rsid w:val="008442FD"/>
    <w:rsid w:val="00844AD7"/>
    <w:rsid w:val="00845F83"/>
    <w:rsid w:val="00846C0C"/>
    <w:rsid w:val="0084709B"/>
    <w:rsid w:val="0084766A"/>
    <w:rsid w:val="00847DE1"/>
    <w:rsid w:val="00851395"/>
    <w:rsid w:val="00851EFA"/>
    <w:rsid w:val="0085206B"/>
    <w:rsid w:val="00852152"/>
    <w:rsid w:val="00852379"/>
    <w:rsid w:val="00852A62"/>
    <w:rsid w:val="00853C88"/>
    <w:rsid w:val="0085435D"/>
    <w:rsid w:val="00855CC2"/>
    <w:rsid w:val="00856A0A"/>
    <w:rsid w:val="00856FD9"/>
    <w:rsid w:val="00857093"/>
    <w:rsid w:val="008606B2"/>
    <w:rsid w:val="00860A60"/>
    <w:rsid w:val="00861B13"/>
    <w:rsid w:val="0086233E"/>
    <w:rsid w:val="008631B5"/>
    <w:rsid w:val="008657D5"/>
    <w:rsid w:val="00865AE0"/>
    <w:rsid w:val="00865C3E"/>
    <w:rsid w:val="0086614E"/>
    <w:rsid w:val="00866B59"/>
    <w:rsid w:val="00866CB6"/>
    <w:rsid w:val="0086745F"/>
    <w:rsid w:val="00867E18"/>
    <w:rsid w:val="00867F69"/>
    <w:rsid w:val="008701C1"/>
    <w:rsid w:val="00870EC0"/>
    <w:rsid w:val="008726AF"/>
    <w:rsid w:val="008732F0"/>
    <w:rsid w:val="00873CBC"/>
    <w:rsid w:val="00875D28"/>
    <w:rsid w:val="00875FE8"/>
    <w:rsid w:val="00876849"/>
    <w:rsid w:val="00876B37"/>
    <w:rsid w:val="00877607"/>
    <w:rsid w:val="00877EB6"/>
    <w:rsid w:val="00880B6F"/>
    <w:rsid w:val="00880C13"/>
    <w:rsid w:val="008821C6"/>
    <w:rsid w:val="008837CF"/>
    <w:rsid w:val="00885CA4"/>
    <w:rsid w:val="00886BC1"/>
    <w:rsid w:val="008908EC"/>
    <w:rsid w:val="00891357"/>
    <w:rsid w:val="0089244E"/>
    <w:rsid w:val="008940CB"/>
    <w:rsid w:val="00894A1A"/>
    <w:rsid w:val="00894F53"/>
    <w:rsid w:val="00895D45"/>
    <w:rsid w:val="00896831"/>
    <w:rsid w:val="00896F10"/>
    <w:rsid w:val="008973F0"/>
    <w:rsid w:val="008A01E0"/>
    <w:rsid w:val="008A0468"/>
    <w:rsid w:val="008A0753"/>
    <w:rsid w:val="008A08DB"/>
    <w:rsid w:val="008A0B76"/>
    <w:rsid w:val="008A0DDB"/>
    <w:rsid w:val="008A0EE9"/>
    <w:rsid w:val="008A0FFE"/>
    <w:rsid w:val="008A17F6"/>
    <w:rsid w:val="008A1BA8"/>
    <w:rsid w:val="008A2870"/>
    <w:rsid w:val="008A2983"/>
    <w:rsid w:val="008A30B2"/>
    <w:rsid w:val="008A30BD"/>
    <w:rsid w:val="008A47E4"/>
    <w:rsid w:val="008A4B1F"/>
    <w:rsid w:val="008A5E63"/>
    <w:rsid w:val="008A63F8"/>
    <w:rsid w:val="008B03E4"/>
    <w:rsid w:val="008B112B"/>
    <w:rsid w:val="008B1350"/>
    <w:rsid w:val="008B3278"/>
    <w:rsid w:val="008B42E8"/>
    <w:rsid w:val="008B4325"/>
    <w:rsid w:val="008B5391"/>
    <w:rsid w:val="008B5844"/>
    <w:rsid w:val="008B6514"/>
    <w:rsid w:val="008B77FC"/>
    <w:rsid w:val="008C050E"/>
    <w:rsid w:val="008C05E7"/>
    <w:rsid w:val="008C1D7A"/>
    <w:rsid w:val="008C245C"/>
    <w:rsid w:val="008C25CD"/>
    <w:rsid w:val="008C29F5"/>
    <w:rsid w:val="008C2D37"/>
    <w:rsid w:val="008C317E"/>
    <w:rsid w:val="008C33D7"/>
    <w:rsid w:val="008C3B69"/>
    <w:rsid w:val="008C45AE"/>
    <w:rsid w:val="008C633C"/>
    <w:rsid w:val="008C69BE"/>
    <w:rsid w:val="008C7A16"/>
    <w:rsid w:val="008D04B6"/>
    <w:rsid w:val="008D0B49"/>
    <w:rsid w:val="008D1217"/>
    <w:rsid w:val="008D1604"/>
    <w:rsid w:val="008D34DF"/>
    <w:rsid w:val="008D3C1D"/>
    <w:rsid w:val="008D432F"/>
    <w:rsid w:val="008D4B79"/>
    <w:rsid w:val="008D612A"/>
    <w:rsid w:val="008D658A"/>
    <w:rsid w:val="008D70F7"/>
    <w:rsid w:val="008D7465"/>
    <w:rsid w:val="008D7E48"/>
    <w:rsid w:val="008E145D"/>
    <w:rsid w:val="008E15A1"/>
    <w:rsid w:val="008E1883"/>
    <w:rsid w:val="008E1FF2"/>
    <w:rsid w:val="008E2EB1"/>
    <w:rsid w:val="008E4A7E"/>
    <w:rsid w:val="008E52EB"/>
    <w:rsid w:val="008E5A84"/>
    <w:rsid w:val="008E5BEB"/>
    <w:rsid w:val="008E6469"/>
    <w:rsid w:val="008E6A91"/>
    <w:rsid w:val="008E70B1"/>
    <w:rsid w:val="008E79AD"/>
    <w:rsid w:val="008F07CD"/>
    <w:rsid w:val="008F088D"/>
    <w:rsid w:val="008F15B5"/>
    <w:rsid w:val="008F2976"/>
    <w:rsid w:val="008F351A"/>
    <w:rsid w:val="008F3550"/>
    <w:rsid w:val="008F35F3"/>
    <w:rsid w:val="008F3E07"/>
    <w:rsid w:val="008F43F3"/>
    <w:rsid w:val="008F5869"/>
    <w:rsid w:val="008F5953"/>
    <w:rsid w:val="008F59B6"/>
    <w:rsid w:val="008F5CA9"/>
    <w:rsid w:val="008F6700"/>
    <w:rsid w:val="008F69BF"/>
    <w:rsid w:val="008F7B70"/>
    <w:rsid w:val="008F7CCE"/>
    <w:rsid w:val="009007AA"/>
    <w:rsid w:val="00900CBD"/>
    <w:rsid w:val="00900D83"/>
    <w:rsid w:val="0090247A"/>
    <w:rsid w:val="00902744"/>
    <w:rsid w:val="009029EF"/>
    <w:rsid w:val="00902E69"/>
    <w:rsid w:val="00903231"/>
    <w:rsid w:val="00903EB3"/>
    <w:rsid w:val="0090491F"/>
    <w:rsid w:val="00904BBE"/>
    <w:rsid w:val="00905023"/>
    <w:rsid w:val="009057BA"/>
    <w:rsid w:val="00905B5D"/>
    <w:rsid w:val="0090641F"/>
    <w:rsid w:val="009067F3"/>
    <w:rsid w:val="00906CBC"/>
    <w:rsid w:val="00906F8D"/>
    <w:rsid w:val="00906FD2"/>
    <w:rsid w:val="009073AD"/>
    <w:rsid w:val="0090788E"/>
    <w:rsid w:val="00910363"/>
    <w:rsid w:val="0091046A"/>
    <w:rsid w:val="009104C4"/>
    <w:rsid w:val="00910AF9"/>
    <w:rsid w:val="009111E7"/>
    <w:rsid w:val="00911362"/>
    <w:rsid w:val="009114C4"/>
    <w:rsid w:val="00912013"/>
    <w:rsid w:val="009123F9"/>
    <w:rsid w:val="0091329C"/>
    <w:rsid w:val="009170CA"/>
    <w:rsid w:val="009171D4"/>
    <w:rsid w:val="009172A8"/>
    <w:rsid w:val="009207E1"/>
    <w:rsid w:val="00921C36"/>
    <w:rsid w:val="00922DAF"/>
    <w:rsid w:val="00923DE7"/>
    <w:rsid w:val="00924EAC"/>
    <w:rsid w:val="00925031"/>
    <w:rsid w:val="00926C07"/>
    <w:rsid w:val="00927614"/>
    <w:rsid w:val="009305A7"/>
    <w:rsid w:val="0093118C"/>
    <w:rsid w:val="00932544"/>
    <w:rsid w:val="00932AFC"/>
    <w:rsid w:val="00932E56"/>
    <w:rsid w:val="00933154"/>
    <w:rsid w:val="00933346"/>
    <w:rsid w:val="00935481"/>
    <w:rsid w:val="00935B9C"/>
    <w:rsid w:val="00936DE7"/>
    <w:rsid w:val="00937AAA"/>
    <w:rsid w:val="00937E2A"/>
    <w:rsid w:val="00937FBD"/>
    <w:rsid w:val="009402F6"/>
    <w:rsid w:val="00941E32"/>
    <w:rsid w:val="00941F0C"/>
    <w:rsid w:val="00942866"/>
    <w:rsid w:val="00942AF4"/>
    <w:rsid w:val="00943286"/>
    <w:rsid w:val="009432EF"/>
    <w:rsid w:val="00943590"/>
    <w:rsid w:val="00943D82"/>
    <w:rsid w:val="00944007"/>
    <w:rsid w:val="00944303"/>
    <w:rsid w:val="00944777"/>
    <w:rsid w:val="009451D9"/>
    <w:rsid w:val="00945415"/>
    <w:rsid w:val="00945501"/>
    <w:rsid w:val="00945581"/>
    <w:rsid w:val="009467F3"/>
    <w:rsid w:val="0094695C"/>
    <w:rsid w:val="009469DB"/>
    <w:rsid w:val="00946D63"/>
    <w:rsid w:val="00946FA4"/>
    <w:rsid w:val="0094737E"/>
    <w:rsid w:val="00947583"/>
    <w:rsid w:val="00947A81"/>
    <w:rsid w:val="00947AA7"/>
    <w:rsid w:val="00950822"/>
    <w:rsid w:val="00950C4F"/>
    <w:rsid w:val="00950D5E"/>
    <w:rsid w:val="00950D86"/>
    <w:rsid w:val="00951491"/>
    <w:rsid w:val="00951F44"/>
    <w:rsid w:val="00951F72"/>
    <w:rsid w:val="009523C9"/>
    <w:rsid w:val="00952477"/>
    <w:rsid w:val="00952AF2"/>
    <w:rsid w:val="0095320A"/>
    <w:rsid w:val="00953E26"/>
    <w:rsid w:val="00955022"/>
    <w:rsid w:val="009563F3"/>
    <w:rsid w:val="00957E4C"/>
    <w:rsid w:val="00962463"/>
    <w:rsid w:val="009667FA"/>
    <w:rsid w:val="00966A88"/>
    <w:rsid w:val="009701C7"/>
    <w:rsid w:val="009704E6"/>
    <w:rsid w:val="00970713"/>
    <w:rsid w:val="009728AF"/>
    <w:rsid w:val="00972EB9"/>
    <w:rsid w:val="009731F7"/>
    <w:rsid w:val="00973A1B"/>
    <w:rsid w:val="00974174"/>
    <w:rsid w:val="009747ED"/>
    <w:rsid w:val="009748A5"/>
    <w:rsid w:val="00974C28"/>
    <w:rsid w:val="009751D1"/>
    <w:rsid w:val="00975408"/>
    <w:rsid w:val="00975428"/>
    <w:rsid w:val="00975DED"/>
    <w:rsid w:val="0097611B"/>
    <w:rsid w:val="00977542"/>
    <w:rsid w:val="00977F80"/>
    <w:rsid w:val="009803E4"/>
    <w:rsid w:val="00980D75"/>
    <w:rsid w:val="00981FF1"/>
    <w:rsid w:val="009820A0"/>
    <w:rsid w:val="00982C7B"/>
    <w:rsid w:val="00982D43"/>
    <w:rsid w:val="00982EAA"/>
    <w:rsid w:val="009835D3"/>
    <w:rsid w:val="00983A43"/>
    <w:rsid w:val="00983F28"/>
    <w:rsid w:val="00984134"/>
    <w:rsid w:val="00984E32"/>
    <w:rsid w:val="00986B7F"/>
    <w:rsid w:val="00991613"/>
    <w:rsid w:val="00991B85"/>
    <w:rsid w:val="00993672"/>
    <w:rsid w:val="00993DCE"/>
    <w:rsid w:val="009940EF"/>
    <w:rsid w:val="0099560A"/>
    <w:rsid w:val="009959B6"/>
    <w:rsid w:val="00995BEA"/>
    <w:rsid w:val="00995C01"/>
    <w:rsid w:val="009A16B3"/>
    <w:rsid w:val="009A1B41"/>
    <w:rsid w:val="009A1E95"/>
    <w:rsid w:val="009A2B37"/>
    <w:rsid w:val="009A3218"/>
    <w:rsid w:val="009A34C7"/>
    <w:rsid w:val="009A536C"/>
    <w:rsid w:val="009A56FC"/>
    <w:rsid w:val="009A63E2"/>
    <w:rsid w:val="009A659E"/>
    <w:rsid w:val="009B061A"/>
    <w:rsid w:val="009B0A73"/>
    <w:rsid w:val="009B1874"/>
    <w:rsid w:val="009B28AF"/>
    <w:rsid w:val="009B2976"/>
    <w:rsid w:val="009B3D61"/>
    <w:rsid w:val="009B40B3"/>
    <w:rsid w:val="009B49E7"/>
    <w:rsid w:val="009B5708"/>
    <w:rsid w:val="009B58CE"/>
    <w:rsid w:val="009B5978"/>
    <w:rsid w:val="009B5C22"/>
    <w:rsid w:val="009B660F"/>
    <w:rsid w:val="009B6764"/>
    <w:rsid w:val="009B704C"/>
    <w:rsid w:val="009B71DD"/>
    <w:rsid w:val="009B7FF7"/>
    <w:rsid w:val="009C0276"/>
    <w:rsid w:val="009C09FF"/>
    <w:rsid w:val="009C0FF0"/>
    <w:rsid w:val="009C1017"/>
    <w:rsid w:val="009C13A6"/>
    <w:rsid w:val="009C29E1"/>
    <w:rsid w:val="009C2B83"/>
    <w:rsid w:val="009C2D63"/>
    <w:rsid w:val="009C3589"/>
    <w:rsid w:val="009C3B00"/>
    <w:rsid w:val="009C41FB"/>
    <w:rsid w:val="009C5355"/>
    <w:rsid w:val="009C5D30"/>
    <w:rsid w:val="009C5D55"/>
    <w:rsid w:val="009C600F"/>
    <w:rsid w:val="009C60F1"/>
    <w:rsid w:val="009C66B6"/>
    <w:rsid w:val="009C7019"/>
    <w:rsid w:val="009C74A6"/>
    <w:rsid w:val="009D072A"/>
    <w:rsid w:val="009D087D"/>
    <w:rsid w:val="009D0AC1"/>
    <w:rsid w:val="009D0DEE"/>
    <w:rsid w:val="009D14B8"/>
    <w:rsid w:val="009D1524"/>
    <w:rsid w:val="009D18C0"/>
    <w:rsid w:val="009D1F68"/>
    <w:rsid w:val="009D23B0"/>
    <w:rsid w:val="009D264D"/>
    <w:rsid w:val="009D3090"/>
    <w:rsid w:val="009D3958"/>
    <w:rsid w:val="009D3E67"/>
    <w:rsid w:val="009D4B27"/>
    <w:rsid w:val="009D5693"/>
    <w:rsid w:val="009D6357"/>
    <w:rsid w:val="009D688A"/>
    <w:rsid w:val="009D6AB1"/>
    <w:rsid w:val="009D6B73"/>
    <w:rsid w:val="009D7015"/>
    <w:rsid w:val="009E1229"/>
    <w:rsid w:val="009E1496"/>
    <w:rsid w:val="009E14A6"/>
    <w:rsid w:val="009E1C45"/>
    <w:rsid w:val="009E204E"/>
    <w:rsid w:val="009E3BEF"/>
    <w:rsid w:val="009E49AE"/>
    <w:rsid w:val="009E4E73"/>
    <w:rsid w:val="009E4E98"/>
    <w:rsid w:val="009E7368"/>
    <w:rsid w:val="009F042B"/>
    <w:rsid w:val="009F0A9C"/>
    <w:rsid w:val="009F0CFE"/>
    <w:rsid w:val="009F0D5D"/>
    <w:rsid w:val="009F15E5"/>
    <w:rsid w:val="009F1630"/>
    <w:rsid w:val="009F2082"/>
    <w:rsid w:val="009F2925"/>
    <w:rsid w:val="009F3117"/>
    <w:rsid w:val="009F3120"/>
    <w:rsid w:val="009F33BB"/>
    <w:rsid w:val="009F399B"/>
    <w:rsid w:val="009F3FA0"/>
    <w:rsid w:val="009F46F0"/>
    <w:rsid w:val="009F5264"/>
    <w:rsid w:val="009F6098"/>
    <w:rsid w:val="009F6859"/>
    <w:rsid w:val="009F6A4C"/>
    <w:rsid w:val="009F7A26"/>
    <w:rsid w:val="00A01598"/>
    <w:rsid w:val="00A032F4"/>
    <w:rsid w:val="00A0362F"/>
    <w:rsid w:val="00A03814"/>
    <w:rsid w:val="00A03886"/>
    <w:rsid w:val="00A0490E"/>
    <w:rsid w:val="00A060AF"/>
    <w:rsid w:val="00A06F16"/>
    <w:rsid w:val="00A07930"/>
    <w:rsid w:val="00A07CE3"/>
    <w:rsid w:val="00A07F8C"/>
    <w:rsid w:val="00A07FA0"/>
    <w:rsid w:val="00A1056C"/>
    <w:rsid w:val="00A106CC"/>
    <w:rsid w:val="00A10AF9"/>
    <w:rsid w:val="00A1183B"/>
    <w:rsid w:val="00A11B0D"/>
    <w:rsid w:val="00A12C42"/>
    <w:rsid w:val="00A12F66"/>
    <w:rsid w:val="00A13E67"/>
    <w:rsid w:val="00A14589"/>
    <w:rsid w:val="00A150E1"/>
    <w:rsid w:val="00A152BA"/>
    <w:rsid w:val="00A15594"/>
    <w:rsid w:val="00A15C56"/>
    <w:rsid w:val="00A17604"/>
    <w:rsid w:val="00A20698"/>
    <w:rsid w:val="00A206F7"/>
    <w:rsid w:val="00A21533"/>
    <w:rsid w:val="00A2264C"/>
    <w:rsid w:val="00A22FE9"/>
    <w:rsid w:val="00A2381E"/>
    <w:rsid w:val="00A23B38"/>
    <w:rsid w:val="00A241C3"/>
    <w:rsid w:val="00A25303"/>
    <w:rsid w:val="00A2547E"/>
    <w:rsid w:val="00A25723"/>
    <w:rsid w:val="00A25C6B"/>
    <w:rsid w:val="00A25E94"/>
    <w:rsid w:val="00A26712"/>
    <w:rsid w:val="00A26ADD"/>
    <w:rsid w:val="00A26B99"/>
    <w:rsid w:val="00A271EA"/>
    <w:rsid w:val="00A304BD"/>
    <w:rsid w:val="00A320CD"/>
    <w:rsid w:val="00A32848"/>
    <w:rsid w:val="00A335EF"/>
    <w:rsid w:val="00A33BC4"/>
    <w:rsid w:val="00A33BEF"/>
    <w:rsid w:val="00A33ED9"/>
    <w:rsid w:val="00A33F15"/>
    <w:rsid w:val="00A34421"/>
    <w:rsid w:val="00A35965"/>
    <w:rsid w:val="00A35C0D"/>
    <w:rsid w:val="00A35FF2"/>
    <w:rsid w:val="00A3605D"/>
    <w:rsid w:val="00A40FFB"/>
    <w:rsid w:val="00A4193A"/>
    <w:rsid w:val="00A41EAB"/>
    <w:rsid w:val="00A420FF"/>
    <w:rsid w:val="00A4227F"/>
    <w:rsid w:val="00A4234E"/>
    <w:rsid w:val="00A4322E"/>
    <w:rsid w:val="00A438CA"/>
    <w:rsid w:val="00A43B62"/>
    <w:rsid w:val="00A441D0"/>
    <w:rsid w:val="00A44288"/>
    <w:rsid w:val="00A44710"/>
    <w:rsid w:val="00A46B4D"/>
    <w:rsid w:val="00A4737E"/>
    <w:rsid w:val="00A47B23"/>
    <w:rsid w:val="00A5002E"/>
    <w:rsid w:val="00A5088B"/>
    <w:rsid w:val="00A50A23"/>
    <w:rsid w:val="00A50D17"/>
    <w:rsid w:val="00A51952"/>
    <w:rsid w:val="00A52027"/>
    <w:rsid w:val="00A52DF5"/>
    <w:rsid w:val="00A541E5"/>
    <w:rsid w:val="00A551B7"/>
    <w:rsid w:val="00A562FE"/>
    <w:rsid w:val="00A565EB"/>
    <w:rsid w:val="00A56623"/>
    <w:rsid w:val="00A60204"/>
    <w:rsid w:val="00A60949"/>
    <w:rsid w:val="00A60FAE"/>
    <w:rsid w:val="00A6131E"/>
    <w:rsid w:val="00A62823"/>
    <w:rsid w:val="00A634D0"/>
    <w:rsid w:val="00A63BF1"/>
    <w:rsid w:val="00A64113"/>
    <w:rsid w:val="00A64172"/>
    <w:rsid w:val="00A641E0"/>
    <w:rsid w:val="00A648EE"/>
    <w:rsid w:val="00A663AC"/>
    <w:rsid w:val="00A66630"/>
    <w:rsid w:val="00A66EA8"/>
    <w:rsid w:val="00A676FB"/>
    <w:rsid w:val="00A7161E"/>
    <w:rsid w:val="00A72D11"/>
    <w:rsid w:val="00A73B48"/>
    <w:rsid w:val="00A73BBA"/>
    <w:rsid w:val="00A76A10"/>
    <w:rsid w:val="00A775F1"/>
    <w:rsid w:val="00A77A94"/>
    <w:rsid w:val="00A815B1"/>
    <w:rsid w:val="00A81C5A"/>
    <w:rsid w:val="00A836E2"/>
    <w:rsid w:val="00A84593"/>
    <w:rsid w:val="00A85135"/>
    <w:rsid w:val="00A85A2E"/>
    <w:rsid w:val="00A85D45"/>
    <w:rsid w:val="00A85E48"/>
    <w:rsid w:val="00A87A83"/>
    <w:rsid w:val="00A909D8"/>
    <w:rsid w:val="00A90FF9"/>
    <w:rsid w:val="00A91674"/>
    <w:rsid w:val="00A917B8"/>
    <w:rsid w:val="00A91918"/>
    <w:rsid w:val="00A93AE9"/>
    <w:rsid w:val="00A93B42"/>
    <w:rsid w:val="00A95B0E"/>
    <w:rsid w:val="00A95CDD"/>
    <w:rsid w:val="00A95CE7"/>
    <w:rsid w:val="00A95EA5"/>
    <w:rsid w:val="00A96005"/>
    <w:rsid w:val="00A96095"/>
    <w:rsid w:val="00A960D0"/>
    <w:rsid w:val="00A9691A"/>
    <w:rsid w:val="00A97232"/>
    <w:rsid w:val="00A9759E"/>
    <w:rsid w:val="00A97A03"/>
    <w:rsid w:val="00AA0B78"/>
    <w:rsid w:val="00AA2606"/>
    <w:rsid w:val="00AA2608"/>
    <w:rsid w:val="00AA3239"/>
    <w:rsid w:val="00AA4250"/>
    <w:rsid w:val="00AA472B"/>
    <w:rsid w:val="00AA4CA0"/>
    <w:rsid w:val="00AA4E56"/>
    <w:rsid w:val="00AA4EB8"/>
    <w:rsid w:val="00AA5150"/>
    <w:rsid w:val="00AA6B55"/>
    <w:rsid w:val="00AA6BCA"/>
    <w:rsid w:val="00AA7599"/>
    <w:rsid w:val="00AA79C5"/>
    <w:rsid w:val="00AB02E9"/>
    <w:rsid w:val="00AB0D84"/>
    <w:rsid w:val="00AB128A"/>
    <w:rsid w:val="00AB199B"/>
    <w:rsid w:val="00AB2B84"/>
    <w:rsid w:val="00AB36E0"/>
    <w:rsid w:val="00AB4BFD"/>
    <w:rsid w:val="00AB5298"/>
    <w:rsid w:val="00AB546C"/>
    <w:rsid w:val="00AB63FF"/>
    <w:rsid w:val="00AB7038"/>
    <w:rsid w:val="00AB7CAA"/>
    <w:rsid w:val="00AB7EED"/>
    <w:rsid w:val="00AC0169"/>
    <w:rsid w:val="00AC0DAE"/>
    <w:rsid w:val="00AC12EE"/>
    <w:rsid w:val="00AC1F29"/>
    <w:rsid w:val="00AC2F64"/>
    <w:rsid w:val="00AC360E"/>
    <w:rsid w:val="00AC52CA"/>
    <w:rsid w:val="00AC5C2A"/>
    <w:rsid w:val="00AC5E24"/>
    <w:rsid w:val="00AC63EB"/>
    <w:rsid w:val="00AC6937"/>
    <w:rsid w:val="00AC6D78"/>
    <w:rsid w:val="00AD29E9"/>
    <w:rsid w:val="00AD357A"/>
    <w:rsid w:val="00AD37C7"/>
    <w:rsid w:val="00AD3E49"/>
    <w:rsid w:val="00AD435C"/>
    <w:rsid w:val="00AD48D0"/>
    <w:rsid w:val="00AD64F1"/>
    <w:rsid w:val="00AD71B2"/>
    <w:rsid w:val="00AD75B0"/>
    <w:rsid w:val="00AD7C3A"/>
    <w:rsid w:val="00AD7FA0"/>
    <w:rsid w:val="00AE11DD"/>
    <w:rsid w:val="00AE1D17"/>
    <w:rsid w:val="00AE2D14"/>
    <w:rsid w:val="00AE32D2"/>
    <w:rsid w:val="00AE359E"/>
    <w:rsid w:val="00AE42C4"/>
    <w:rsid w:val="00AE4E8C"/>
    <w:rsid w:val="00AE4FCF"/>
    <w:rsid w:val="00AE5737"/>
    <w:rsid w:val="00AE5908"/>
    <w:rsid w:val="00AE70A0"/>
    <w:rsid w:val="00AE7E48"/>
    <w:rsid w:val="00AF019F"/>
    <w:rsid w:val="00AF1110"/>
    <w:rsid w:val="00AF2440"/>
    <w:rsid w:val="00AF3ADB"/>
    <w:rsid w:val="00AF7EE4"/>
    <w:rsid w:val="00B00120"/>
    <w:rsid w:val="00B009A5"/>
    <w:rsid w:val="00B00A50"/>
    <w:rsid w:val="00B00AE5"/>
    <w:rsid w:val="00B0105F"/>
    <w:rsid w:val="00B0179C"/>
    <w:rsid w:val="00B01C0E"/>
    <w:rsid w:val="00B03075"/>
    <w:rsid w:val="00B03089"/>
    <w:rsid w:val="00B031B5"/>
    <w:rsid w:val="00B03C74"/>
    <w:rsid w:val="00B04A51"/>
    <w:rsid w:val="00B058A8"/>
    <w:rsid w:val="00B05D4F"/>
    <w:rsid w:val="00B05F5E"/>
    <w:rsid w:val="00B05F94"/>
    <w:rsid w:val="00B06543"/>
    <w:rsid w:val="00B077BB"/>
    <w:rsid w:val="00B07B18"/>
    <w:rsid w:val="00B07CE6"/>
    <w:rsid w:val="00B104C8"/>
    <w:rsid w:val="00B1114C"/>
    <w:rsid w:val="00B120D9"/>
    <w:rsid w:val="00B121AF"/>
    <w:rsid w:val="00B12949"/>
    <w:rsid w:val="00B133CA"/>
    <w:rsid w:val="00B135A2"/>
    <w:rsid w:val="00B13CBD"/>
    <w:rsid w:val="00B14961"/>
    <w:rsid w:val="00B15EC8"/>
    <w:rsid w:val="00B16572"/>
    <w:rsid w:val="00B16630"/>
    <w:rsid w:val="00B16AEB"/>
    <w:rsid w:val="00B179BC"/>
    <w:rsid w:val="00B2244F"/>
    <w:rsid w:val="00B23EFA"/>
    <w:rsid w:val="00B24B00"/>
    <w:rsid w:val="00B25696"/>
    <w:rsid w:val="00B256F2"/>
    <w:rsid w:val="00B25F49"/>
    <w:rsid w:val="00B26932"/>
    <w:rsid w:val="00B3053B"/>
    <w:rsid w:val="00B314F1"/>
    <w:rsid w:val="00B31BA5"/>
    <w:rsid w:val="00B32DF1"/>
    <w:rsid w:val="00B3472B"/>
    <w:rsid w:val="00B347A5"/>
    <w:rsid w:val="00B34808"/>
    <w:rsid w:val="00B348A8"/>
    <w:rsid w:val="00B349C7"/>
    <w:rsid w:val="00B34B29"/>
    <w:rsid w:val="00B34FEA"/>
    <w:rsid w:val="00B35DDF"/>
    <w:rsid w:val="00B364A0"/>
    <w:rsid w:val="00B3688D"/>
    <w:rsid w:val="00B373CC"/>
    <w:rsid w:val="00B37C8E"/>
    <w:rsid w:val="00B40BE5"/>
    <w:rsid w:val="00B41A98"/>
    <w:rsid w:val="00B42071"/>
    <w:rsid w:val="00B420D6"/>
    <w:rsid w:val="00B4246C"/>
    <w:rsid w:val="00B42C45"/>
    <w:rsid w:val="00B4355A"/>
    <w:rsid w:val="00B43AA1"/>
    <w:rsid w:val="00B44527"/>
    <w:rsid w:val="00B447D8"/>
    <w:rsid w:val="00B460C5"/>
    <w:rsid w:val="00B4682A"/>
    <w:rsid w:val="00B46C7A"/>
    <w:rsid w:val="00B47294"/>
    <w:rsid w:val="00B52FF7"/>
    <w:rsid w:val="00B55887"/>
    <w:rsid w:val="00B56322"/>
    <w:rsid w:val="00B565BB"/>
    <w:rsid w:val="00B56FC1"/>
    <w:rsid w:val="00B57EDD"/>
    <w:rsid w:val="00B6015B"/>
    <w:rsid w:val="00B60465"/>
    <w:rsid w:val="00B60816"/>
    <w:rsid w:val="00B61495"/>
    <w:rsid w:val="00B61DF3"/>
    <w:rsid w:val="00B61EC7"/>
    <w:rsid w:val="00B627AE"/>
    <w:rsid w:val="00B633D8"/>
    <w:rsid w:val="00B63A9D"/>
    <w:rsid w:val="00B63BE1"/>
    <w:rsid w:val="00B63D6C"/>
    <w:rsid w:val="00B644E0"/>
    <w:rsid w:val="00B64EA6"/>
    <w:rsid w:val="00B6500C"/>
    <w:rsid w:val="00B655C3"/>
    <w:rsid w:val="00B65616"/>
    <w:rsid w:val="00B666FA"/>
    <w:rsid w:val="00B67690"/>
    <w:rsid w:val="00B676D4"/>
    <w:rsid w:val="00B676F9"/>
    <w:rsid w:val="00B70987"/>
    <w:rsid w:val="00B711AA"/>
    <w:rsid w:val="00B7122B"/>
    <w:rsid w:val="00B719E4"/>
    <w:rsid w:val="00B72052"/>
    <w:rsid w:val="00B723B5"/>
    <w:rsid w:val="00B72774"/>
    <w:rsid w:val="00B72827"/>
    <w:rsid w:val="00B73E68"/>
    <w:rsid w:val="00B744F9"/>
    <w:rsid w:val="00B74B69"/>
    <w:rsid w:val="00B805AB"/>
    <w:rsid w:val="00B806CA"/>
    <w:rsid w:val="00B80DBB"/>
    <w:rsid w:val="00B81A9B"/>
    <w:rsid w:val="00B81BC2"/>
    <w:rsid w:val="00B81CA7"/>
    <w:rsid w:val="00B81E76"/>
    <w:rsid w:val="00B825F1"/>
    <w:rsid w:val="00B8297C"/>
    <w:rsid w:val="00B834C7"/>
    <w:rsid w:val="00B83C7B"/>
    <w:rsid w:val="00B83F9A"/>
    <w:rsid w:val="00B849F8"/>
    <w:rsid w:val="00B84D7B"/>
    <w:rsid w:val="00B85659"/>
    <w:rsid w:val="00B8584F"/>
    <w:rsid w:val="00B85C7B"/>
    <w:rsid w:val="00B86EF9"/>
    <w:rsid w:val="00B87D98"/>
    <w:rsid w:val="00B9026C"/>
    <w:rsid w:val="00B902A0"/>
    <w:rsid w:val="00B90B61"/>
    <w:rsid w:val="00B917F5"/>
    <w:rsid w:val="00B93551"/>
    <w:rsid w:val="00B93ED7"/>
    <w:rsid w:val="00B9403C"/>
    <w:rsid w:val="00B959DB"/>
    <w:rsid w:val="00B968DE"/>
    <w:rsid w:val="00B97721"/>
    <w:rsid w:val="00BA06A1"/>
    <w:rsid w:val="00BA1007"/>
    <w:rsid w:val="00BA1595"/>
    <w:rsid w:val="00BA2253"/>
    <w:rsid w:val="00BA2DC2"/>
    <w:rsid w:val="00BA35AD"/>
    <w:rsid w:val="00BA4EE1"/>
    <w:rsid w:val="00BA6452"/>
    <w:rsid w:val="00BA6AC1"/>
    <w:rsid w:val="00BA7218"/>
    <w:rsid w:val="00BA75BB"/>
    <w:rsid w:val="00BB0DA6"/>
    <w:rsid w:val="00BB165F"/>
    <w:rsid w:val="00BB23EA"/>
    <w:rsid w:val="00BB31CE"/>
    <w:rsid w:val="00BB3CD6"/>
    <w:rsid w:val="00BB461A"/>
    <w:rsid w:val="00BB4801"/>
    <w:rsid w:val="00BB5081"/>
    <w:rsid w:val="00BB5412"/>
    <w:rsid w:val="00BB5B26"/>
    <w:rsid w:val="00BB6143"/>
    <w:rsid w:val="00BC0216"/>
    <w:rsid w:val="00BC09E7"/>
    <w:rsid w:val="00BC22F2"/>
    <w:rsid w:val="00BC270A"/>
    <w:rsid w:val="00BC36BB"/>
    <w:rsid w:val="00BC3D9F"/>
    <w:rsid w:val="00BC3EDA"/>
    <w:rsid w:val="00BC3FF3"/>
    <w:rsid w:val="00BC487D"/>
    <w:rsid w:val="00BC568A"/>
    <w:rsid w:val="00BC63F8"/>
    <w:rsid w:val="00BD1C11"/>
    <w:rsid w:val="00BD3025"/>
    <w:rsid w:val="00BD4F90"/>
    <w:rsid w:val="00BD5D52"/>
    <w:rsid w:val="00BD5E8F"/>
    <w:rsid w:val="00BD6626"/>
    <w:rsid w:val="00BD692E"/>
    <w:rsid w:val="00BD6AD6"/>
    <w:rsid w:val="00BD77F3"/>
    <w:rsid w:val="00BE091E"/>
    <w:rsid w:val="00BE0E75"/>
    <w:rsid w:val="00BE13A6"/>
    <w:rsid w:val="00BE23B4"/>
    <w:rsid w:val="00BE29E7"/>
    <w:rsid w:val="00BE5343"/>
    <w:rsid w:val="00BE6BF1"/>
    <w:rsid w:val="00BE776A"/>
    <w:rsid w:val="00BF0C18"/>
    <w:rsid w:val="00BF0CC1"/>
    <w:rsid w:val="00BF1A6F"/>
    <w:rsid w:val="00BF1B81"/>
    <w:rsid w:val="00BF2595"/>
    <w:rsid w:val="00BF25E6"/>
    <w:rsid w:val="00BF2D19"/>
    <w:rsid w:val="00BF2F53"/>
    <w:rsid w:val="00BF319F"/>
    <w:rsid w:val="00BF34A8"/>
    <w:rsid w:val="00BF38C8"/>
    <w:rsid w:val="00BF38E4"/>
    <w:rsid w:val="00BF3B11"/>
    <w:rsid w:val="00BF48C3"/>
    <w:rsid w:val="00BF4962"/>
    <w:rsid w:val="00BF4A78"/>
    <w:rsid w:val="00BF4BB0"/>
    <w:rsid w:val="00BF4C1D"/>
    <w:rsid w:val="00BF56AA"/>
    <w:rsid w:val="00BF56E5"/>
    <w:rsid w:val="00BF5B8D"/>
    <w:rsid w:val="00BF6088"/>
    <w:rsid w:val="00BF67B3"/>
    <w:rsid w:val="00BF6BB0"/>
    <w:rsid w:val="00BF6D76"/>
    <w:rsid w:val="00BF73A7"/>
    <w:rsid w:val="00BF7455"/>
    <w:rsid w:val="00BF76A4"/>
    <w:rsid w:val="00BF76F2"/>
    <w:rsid w:val="00BF77EA"/>
    <w:rsid w:val="00C01CE4"/>
    <w:rsid w:val="00C0260A"/>
    <w:rsid w:val="00C02D99"/>
    <w:rsid w:val="00C02FF4"/>
    <w:rsid w:val="00C03741"/>
    <w:rsid w:val="00C0437A"/>
    <w:rsid w:val="00C04AFB"/>
    <w:rsid w:val="00C04D99"/>
    <w:rsid w:val="00C04E7D"/>
    <w:rsid w:val="00C056F2"/>
    <w:rsid w:val="00C0574E"/>
    <w:rsid w:val="00C05B5E"/>
    <w:rsid w:val="00C05D33"/>
    <w:rsid w:val="00C06140"/>
    <w:rsid w:val="00C07B0E"/>
    <w:rsid w:val="00C11384"/>
    <w:rsid w:val="00C12FF5"/>
    <w:rsid w:val="00C13182"/>
    <w:rsid w:val="00C1369A"/>
    <w:rsid w:val="00C13749"/>
    <w:rsid w:val="00C13FBA"/>
    <w:rsid w:val="00C145AF"/>
    <w:rsid w:val="00C15045"/>
    <w:rsid w:val="00C179BF"/>
    <w:rsid w:val="00C21759"/>
    <w:rsid w:val="00C21AFB"/>
    <w:rsid w:val="00C22027"/>
    <w:rsid w:val="00C22BE4"/>
    <w:rsid w:val="00C22ED3"/>
    <w:rsid w:val="00C23565"/>
    <w:rsid w:val="00C23D79"/>
    <w:rsid w:val="00C23E9F"/>
    <w:rsid w:val="00C24570"/>
    <w:rsid w:val="00C2472D"/>
    <w:rsid w:val="00C25292"/>
    <w:rsid w:val="00C2547B"/>
    <w:rsid w:val="00C255EF"/>
    <w:rsid w:val="00C25781"/>
    <w:rsid w:val="00C27F46"/>
    <w:rsid w:val="00C3111C"/>
    <w:rsid w:val="00C321E4"/>
    <w:rsid w:val="00C33329"/>
    <w:rsid w:val="00C33D69"/>
    <w:rsid w:val="00C34D57"/>
    <w:rsid w:val="00C35179"/>
    <w:rsid w:val="00C362EC"/>
    <w:rsid w:val="00C36936"/>
    <w:rsid w:val="00C36F2A"/>
    <w:rsid w:val="00C37726"/>
    <w:rsid w:val="00C377AB"/>
    <w:rsid w:val="00C40F79"/>
    <w:rsid w:val="00C41172"/>
    <w:rsid w:val="00C41D00"/>
    <w:rsid w:val="00C4285A"/>
    <w:rsid w:val="00C42993"/>
    <w:rsid w:val="00C42A8D"/>
    <w:rsid w:val="00C42BA2"/>
    <w:rsid w:val="00C44E5E"/>
    <w:rsid w:val="00C4559C"/>
    <w:rsid w:val="00C45B20"/>
    <w:rsid w:val="00C45F5E"/>
    <w:rsid w:val="00C460B0"/>
    <w:rsid w:val="00C462AD"/>
    <w:rsid w:val="00C465D8"/>
    <w:rsid w:val="00C46D68"/>
    <w:rsid w:val="00C46DBC"/>
    <w:rsid w:val="00C47257"/>
    <w:rsid w:val="00C4792F"/>
    <w:rsid w:val="00C502FE"/>
    <w:rsid w:val="00C510A8"/>
    <w:rsid w:val="00C5236C"/>
    <w:rsid w:val="00C52446"/>
    <w:rsid w:val="00C52C3A"/>
    <w:rsid w:val="00C533C6"/>
    <w:rsid w:val="00C53886"/>
    <w:rsid w:val="00C53C92"/>
    <w:rsid w:val="00C54636"/>
    <w:rsid w:val="00C574F2"/>
    <w:rsid w:val="00C6051A"/>
    <w:rsid w:val="00C62A21"/>
    <w:rsid w:val="00C639F4"/>
    <w:rsid w:val="00C63C15"/>
    <w:rsid w:val="00C64A50"/>
    <w:rsid w:val="00C64FA0"/>
    <w:rsid w:val="00C654D7"/>
    <w:rsid w:val="00C65905"/>
    <w:rsid w:val="00C66456"/>
    <w:rsid w:val="00C66D69"/>
    <w:rsid w:val="00C6733F"/>
    <w:rsid w:val="00C675C5"/>
    <w:rsid w:val="00C67FC6"/>
    <w:rsid w:val="00C700DC"/>
    <w:rsid w:val="00C71A0F"/>
    <w:rsid w:val="00C7273F"/>
    <w:rsid w:val="00C72A0D"/>
    <w:rsid w:val="00C72B1D"/>
    <w:rsid w:val="00C743D9"/>
    <w:rsid w:val="00C746D1"/>
    <w:rsid w:val="00C755AC"/>
    <w:rsid w:val="00C77DAC"/>
    <w:rsid w:val="00C80157"/>
    <w:rsid w:val="00C8031F"/>
    <w:rsid w:val="00C80B24"/>
    <w:rsid w:val="00C81218"/>
    <w:rsid w:val="00C8248F"/>
    <w:rsid w:val="00C828C0"/>
    <w:rsid w:val="00C83C59"/>
    <w:rsid w:val="00C842C3"/>
    <w:rsid w:val="00C849EB"/>
    <w:rsid w:val="00C85146"/>
    <w:rsid w:val="00C8548C"/>
    <w:rsid w:val="00C85AFF"/>
    <w:rsid w:val="00C85B65"/>
    <w:rsid w:val="00C85B81"/>
    <w:rsid w:val="00C87BA0"/>
    <w:rsid w:val="00C87DDF"/>
    <w:rsid w:val="00C90221"/>
    <w:rsid w:val="00C9077C"/>
    <w:rsid w:val="00C913AD"/>
    <w:rsid w:val="00C91531"/>
    <w:rsid w:val="00C92214"/>
    <w:rsid w:val="00C9412F"/>
    <w:rsid w:val="00C94171"/>
    <w:rsid w:val="00C947A8"/>
    <w:rsid w:val="00C955AE"/>
    <w:rsid w:val="00C95999"/>
    <w:rsid w:val="00C966B7"/>
    <w:rsid w:val="00C97C3A"/>
    <w:rsid w:val="00CA0B11"/>
    <w:rsid w:val="00CA1165"/>
    <w:rsid w:val="00CA13A5"/>
    <w:rsid w:val="00CA1608"/>
    <w:rsid w:val="00CA186D"/>
    <w:rsid w:val="00CA1E2E"/>
    <w:rsid w:val="00CA3CCB"/>
    <w:rsid w:val="00CA441B"/>
    <w:rsid w:val="00CA4AED"/>
    <w:rsid w:val="00CA4B2B"/>
    <w:rsid w:val="00CA5939"/>
    <w:rsid w:val="00CA6FC6"/>
    <w:rsid w:val="00CA7AF3"/>
    <w:rsid w:val="00CA7CDF"/>
    <w:rsid w:val="00CA7ED2"/>
    <w:rsid w:val="00CB0007"/>
    <w:rsid w:val="00CB03CE"/>
    <w:rsid w:val="00CB0437"/>
    <w:rsid w:val="00CB0526"/>
    <w:rsid w:val="00CB1366"/>
    <w:rsid w:val="00CB19F0"/>
    <w:rsid w:val="00CB2AC9"/>
    <w:rsid w:val="00CB3A60"/>
    <w:rsid w:val="00CB3D19"/>
    <w:rsid w:val="00CB4B40"/>
    <w:rsid w:val="00CB5B8F"/>
    <w:rsid w:val="00CB6105"/>
    <w:rsid w:val="00CC0D95"/>
    <w:rsid w:val="00CC137A"/>
    <w:rsid w:val="00CC1A32"/>
    <w:rsid w:val="00CC1DCD"/>
    <w:rsid w:val="00CC219B"/>
    <w:rsid w:val="00CC2395"/>
    <w:rsid w:val="00CC2A70"/>
    <w:rsid w:val="00CC2D20"/>
    <w:rsid w:val="00CC2F77"/>
    <w:rsid w:val="00CC3648"/>
    <w:rsid w:val="00CC38DC"/>
    <w:rsid w:val="00CC4102"/>
    <w:rsid w:val="00CC46A8"/>
    <w:rsid w:val="00CC5CF8"/>
    <w:rsid w:val="00CC744C"/>
    <w:rsid w:val="00CC7BCC"/>
    <w:rsid w:val="00CD03A2"/>
    <w:rsid w:val="00CD055B"/>
    <w:rsid w:val="00CD08CB"/>
    <w:rsid w:val="00CD0DFB"/>
    <w:rsid w:val="00CD12FC"/>
    <w:rsid w:val="00CD2B87"/>
    <w:rsid w:val="00CD2F46"/>
    <w:rsid w:val="00CD376B"/>
    <w:rsid w:val="00CD3875"/>
    <w:rsid w:val="00CD3BBD"/>
    <w:rsid w:val="00CD4359"/>
    <w:rsid w:val="00CD5973"/>
    <w:rsid w:val="00CD5BC1"/>
    <w:rsid w:val="00CD668A"/>
    <w:rsid w:val="00CD767E"/>
    <w:rsid w:val="00CD7AEE"/>
    <w:rsid w:val="00CD7D5C"/>
    <w:rsid w:val="00CE0DEE"/>
    <w:rsid w:val="00CE17EA"/>
    <w:rsid w:val="00CE1AA4"/>
    <w:rsid w:val="00CE268A"/>
    <w:rsid w:val="00CE34B9"/>
    <w:rsid w:val="00CE3D2D"/>
    <w:rsid w:val="00CE42DD"/>
    <w:rsid w:val="00CE47F7"/>
    <w:rsid w:val="00CE53E9"/>
    <w:rsid w:val="00CE584B"/>
    <w:rsid w:val="00CE5981"/>
    <w:rsid w:val="00CE61B4"/>
    <w:rsid w:val="00CE658C"/>
    <w:rsid w:val="00CE6716"/>
    <w:rsid w:val="00CE6E36"/>
    <w:rsid w:val="00CF0461"/>
    <w:rsid w:val="00CF04AA"/>
    <w:rsid w:val="00CF164D"/>
    <w:rsid w:val="00CF1A92"/>
    <w:rsid w:val="00CF1E7D"/>
    <w:rsid w:val="00CF2F0F"/>
    <w:rsid w:val="00CF3000"/>
    <w:rsid w:val="00CF4569"/>
    <w:rsid w:val="00CF47DC"/>
    <w:rsid w:val="00CF4BD7"/>
    <w:rsid w:val="00CF53D8"/>
    <w:rsid w:val="00CF5918"/>
    <w:rsid w:val="00CF5E92"/>
    <w:rsid w:val="00CF693B"/>
    <w:rsid w:val="00CF6FA8"/>
    <w:rsid w:val="00CF7088"/>
    <w:rsid w:val="00CF7479"/>
    <w:rsid w:val="00D002AA"/>
    <w:rsid w:val="00D00C34"/>
    <w:rsid w:val="00D00C4F"/>
    <w:rsid w:val="00D00CDF"/>
    <w:rsid w:val="00D00FAE"/>
    <w:rsid w:val="00D0282D"/>
    <w:rsid w:val="00D02E73"/>
    <w:rsid w:val="00D02F77"/>
    <w:rsid w:val="00D04033"/>
    <w:rsid w:val="00D04E69"/>
    <w:rsid w:val="00D064D5"/>
    <w:rsid w:val="00D0651E"/>
    <w:rsid w:val="00D06BC6"/>
    <w:rsid w:val="00D0715E"/>
    <w:rsid w:val="00D07347"/>
    <w:rsid w:val="00D07381"/>
    <w:rsid w:val="00D0743E"/>
    <w:rsid w:val="00D079CE"/>
    <w:rsid w:val="00D10085"/>
    <w:rsid w:val="00D12196"/>
    <w:rsid w:val="00D124B0"/>
    <w:rsid w:val="00D14252"/>
    <w:rsid w:val="00D1443D"/>
    <w:rsid w:val="00D14835"/>
    <w:rsid w:val="00D1594C"/>
    <w:rsid w:val="00D15CC2"/>
    <w:rsid w:val="00D16399"/>
    <w:rsid w:val="00D163D2"/>
    <w:rsid w:val="00D16812"/>
    <w:rsid w:val="00D16B2E"/>
    <w:rsid w:val="00D16D7D"/>
    <w:rsid w:val="00D17608"/>
    <w:rsid w:val="00D20B93"/>
    <w:rsid w:val="00D214A5"/>
    <w:rsid w:val="00D216EC"/>
    <w:rsid w:val="00D21707"/>
    <w:rsid w:val="00D242F6"/>
    <w:rsid w:val="00D245D7"/>
    <w:rsid w:val="00D24C18"/>
    <w:rsid w:val="00D24EB3"/>
    <w:rsid w:val="00D253E3"/>
    <w:rsid w:val="00D25557"/>
    <w:rsid w:val="00D262D6"/>
    <w:rsid w:val="00D26EE4"/>
    <w:rsid w:val="00D27AA8"/>
    <w:rsid w:val="00D30CF2"/>
    <w:rsid w:val="00D3242B"/>
    <w:rsid w:val="00D3297A"/>
    <w:rsid w:val="00D34BDB"/>
    <w:rsid w:val="00D35054"/>
    <w:rsid w:val="00D35109"/>
    <w:rsid w:val="00D35187"/>
    <w:rsid w:val="00D35E81"/>
    <w:rsid w:val="00D361BA"/>
    <w:rsid w:val="00D36D48"/>
    <w:rsid w:val="00D36EEA"/>
    <w:rsid w:val="00D37391"/>
    <w:rsid w:val="00D3758A"/>
    <w:rsid w:val="00D3793E"/>
    <w:rsid w:val="00D379A3"/>
    <w:rsid w:val="00D37C0C"/>
    <w:rsid w:val="00D37D2D"/>
    <w:rsid w:val="00D408F7"/>
    <w:rsid w:val="00D40B9A"/>
    <w:rsid w:val="00D41148"/>
    <w:rsid w:val="00D41381"/>
    <w:rsid w:val="00D420B8"/>
    <w:rsid w:val="00D4250E"/>
    <w:rsid w:val="00D42A97"/>
    <w:rsid w:val="00D45709"/>
    <w:rsid w:val="00D45889"/>
    <w:rsid w:val="00D45902"/>
    <w:rsid w:val="00D45BAD"/>
    <w:rsid w:val="00D463C9"/>
    <w:rsid w:val="00D4673A"/>
    <w:rsid w:val="00D46CF9"/>
    <w:rsid w:val="00D46D61"/>
    <w:rsid w:val="00D4710B"/>
    <w:rsid w:val="00D479AF"/>
    <w:rsid w:val="00D47E03"/>
    <w:rsid w:val="00D502C6"/>
    <w:rsid w:val="00D506D3"/>
    <w:rsid w:val="00D50820"/>
    <w:rsid w:val="00D51323"/>
    <w:rsid w:val="00D51626"/>
    <w:rsid w:val="00D5168D"/>
    <w:rsid w:val="00D51743"/>
    <w:rsid w:val="00D51BEA"/>
    <w:rsid w:val="00D51F2F"/>
    <w:rsid w:val="00D52004"/>
    <w:rsid w:val="00D524BC"/>
    <w:rsid w:val="00D52639"/>
    <w:rsid w:val="00D5278B"/>
    <w:rsid w:val="00D53DB0"/>
    <w:rsid w:val="00D54068"/>
    <w:rsid w:val="00D551DA"/>
    <w:rsid w:val="00D55ECF"/>
    <w:rsid w:val="00D566C5"/>
    <w:rsid w:val="00D56733"/>
    <w:rsid w:val="00D56CB2"/>
    <w:rsid w:val="00D56D10"/>
    <w:rsid w:val="00D56DD4"/>
    <w:rsid w:val="00D576F4"/>
    <w:rsid w:val="00D60A68"/>
    <w:rsid w:val="00D60D47"/>
    <w:rsid w:val="00D61EA4"/>
    <w:rsid w:val="00D62869"/>
    <w:rsid w:val="00D630F3"/>
    <w:rsid w:val="00D63C82"/>
    <w:rsid w:val="00D63EC5"/>
    <w:rsid w:val="00D64689"/>
    <w:rsid w:val="00D64C62"/>
    <w:rsid w:val="00D656FF"/>
    <w:rsid w:val="00D658B4"/>
    <w:rsid w:val="00D65974"/>
    <w:rsid w:val="00D660A5"/>
    <w:rsid w:val="00D678D9"/>
    <w:rsid w:val="00D67B7F"/>
    <w:rsid w:val="00D7030A"/>
    <w:rsid w:val="00D70B46"/>
    <w:rsid w:val="00D71DE1"/>
    <w:rsid w:val="00D72B8E"/>
    <w:rsid w:val="00D737E3"/>
    <w:rsid w:val="00D739AD"/>
    <w:rsid w:val="00D73DDA"/>
    <w:rsid w:val="00D74B33"/>
    <w:rsid w:val="00D753CF"/>
    <w:rsid w:val="00D75B57"/>
    <w:rsid w:val="00D768F0"/>
    <w:rsid w:val="00D7767B"/>
    <w:rsid w:val="00D77838"/>
    <w:rsid w:val="00D77D5E"/>
    <w:rsid w:val="00D802F4"/>
    <w:rsid w:val="00D802FE"/>
    <w:rsid w:val="00D80EE8"/>
    <w:rsid w:val="00D819C4"/>
    <w:rsid w:val="00D8219B"/>
    <w:rsid w:val="00D823D9"/>
    <w:rsid w:val="00D82F7B"/>
    <w:rsid w:val="00D848C2"/>
    <w:rsid w:val="00D84993"/>
    <w:rsid w:val="00D84E13"/>
    <w:rsid w:val="00D85640"/>
    <w:rsid w:val="00D8583D"/>
    <w:rsid w:val="00D85B1E"/>
    <w:rsid w:val="00D86537"/>
    <w:rsid w:val="00D865D2"/>
    <w:rsid w:val="00D87177"/>
    <w:rsid w:val="00D87682"/>
    <w:rsid w:val="00D91459"/>
    <w:rsid w:val="00D934AA"/>
    <w:rsid w:val="00D94C09"/>
    <w:rsid w:val="00D94D59"/>
    <w:rsid w:val="00D94EA9"/>
    <w:rsid w:val="00D94FF4"/>
    <w:rsid w:val="00D95099"/>
    <w:rsid w:val="00D9593F"/>
    <w:rsid w:val="00D96536"/>
    <w:rsid w:val="00D96B69"/>
    <w:rsid w:val="00D96BC0"/>
    <w:rsid w:val="00D96BF1"/>
    <w:rsid w:val="00D978BA"/>
    <w:rsid w:val="00D97A3B"/>
    <w:rsid w:val="00DA02AE"/>
    <w:rsid w:val="00DA0465"/>
    <w:rsid w:val="00DA0AE6"/>
    <w:rsid w:val="00DA0BFD"/>
    <w:rsid w:val="00DA2871"/>
    <w:rsid w:val="00DA2903"/>
    <w:rsid w:val="00DA3BB9"/>
    <w:rsid w:val="00DA4114"/>
    <w:rsid w:val="00DA689D"/>
    <w:rsid w:val="00DA72DD"/>
    <w:rsid w:val="00DA7790"/>
    <w:rsid w:val="00DA7CA7"/>
    <w:rsid w:val="00DB01E5"/>
    <w:rsid w:val="00DB03D4"/>
    <w:rsid w:val="00DB05F5"/>
    <w:rsid w:val="00DB0AEB"/>
    <w:rsid w:val="00DB1AE2"/>
    <w:rsid w:val="00DB3203"/>
    <w:rsid w:val="00DB3992"/>
    <w:rsid w:val="00DB4351"/>
    <w:rsid w:val="00DB4798"/>
    <w:rsid w:val="00DB4885"/>
    <w:rsid w:val="00DB493B"/>
    <w:rsid w:val="00DB52B7"/>
    <w:rsid w:val="00DB52D5"/>
    <w:rsid w:val="00DB5AE3"/>
    <w:rsid w:val="00DB62B7"/>
    <w:rsid w:val="00DB7F7E"/>
    <w:rsid w:val="00DC0340"/>
    <w:rsid w:val="00DC0BD8"/>
    <w:rsid w:val="00DC1AB8"/>
    <w:rsid w:val="00DC1BEC"/>
    <w:rsid w:val="00DC1C4F"/>
    <w:rsid w:val="00DC1D6E"/>
    <w:rsid w:val="00DC1E2A"/>
    <w:rsid w:val="00DC2268"/>
    <w:rsid w:val="00DC288E"/>
    <w:rsid w:val="00DC2CE1"/>
    <w:rsid w:val="00DC2E8A"/>
    <w:rsid w:val="00DC31D8"/>
    <w:rsid w:val="00DC4630"/>
    <w:rsid w:val="00DC4B4A"/>
    <w:rsid w:val="00DC4B6B"/>
    <w:rsid w:val="00DC4B77"/>
    <w:rsid w:val="00DC4F1A"/>
    <w:rsid w:val="00DC4FC9"/>
    <w:rsid w:val="00DC57E7"/>
    <w:rsid w:val="00DC583C"/>
    <w:rsid w:val="00DC5CF0"/>
    <w:rsid w:val="00DC61A9"/>
    <w:rsid w:val="00DC70C0"/>
    <w:rsid w:val="00DC7921"/>
    <w:rsid w:val="00DD0C3D"/>
    <w:rsid w:val="00DD228E"/>
    <w:rsid w:val="00DD276F"/>
    <w:rsid w:val="00DD2898"/>
    <w:rsid w:val="00DD290F"/>
    <w:rsid w:val="00DD33F8"/>
    <w:rsid w:val="00DD3BD5"/>
    <w:rsid w:val="00DD4775"/>
    <w:rsid w:val="00DD52FA"/>
    <w:rsid w:val="00DD58F7"/>
    <w:rsid w:val="00DD5952"/>
    <w:rsid w:val="00DD598B"/>
    <w:rsid w:val="00DD5D2C"/>
    <w:rsid w:val="00DD5DF1"/>
    <w:rsid w:val="00DD6719"/>
    <w:rsid w:val="00DD6923"/>
    <w:rsid w:val="00DE098C"/>
    <w:rsid w:val="00DE0BDE"/>
    <w:rsid w:val="00DE1379"/>
    <w:rsid w:val="00DE156E"/>
    <w:rsid w:val="00DE1F79"/>
    <w:rsid w:val="00DE2CD7"/>
    <w:rsid w:val="00DE321D"/>
    <w:rsid w:val="00DE3B78"/>
    <w:rsid w:val="00DE3C66"/>
    <w:rsid w:val="00DE4A17"/>
    <w:rsid w:val="00DE4DFF"/>
    <w:rsid w:val="00DE4FCC"/>
    <w:rsid w:val="00DE56BF"/>
    <w:rsid w:val="00DE56D6"/>
    <w:rsid w:val="00DE5792"/>
    <w:rsid w:val="00DE669A"/>
    <w:rsid w:val="00DE77CE"/>
    <w:rsid w:val="00DF0188"/>
    <w:rsid w:val="00DF05D3"/>
    <w:rsid w:val="00DF0680"/>
    <w:rsid w:val="00DF0B27"/>
    <w:rsid w:val="00DF1328"/>
    <w:rsid w:val="00DF1F34"/>
    <w:rsid w:val="00DF3DBE"/>
    <w:rsid w:val="00DF5CD9"/>
    <w:rsid w:val="00DF6D47"/>
    <w:rsid w:val="00DF6E0E"/>
    <w:rsid w:val="00E00A24"/>
    <w:rsid w:val="00E00DC2"/>
    <w:rsid w:val="00E00E96"/>
    <w:rsid w:val="00E01106"/>
    <w:rsid w:val="00E01548"/>
    <w:rsid w:val="00E0160F"/>
    <w:rsid w:val="00E02278"/>
    <w:rsid w:val="00E03430"/>
    <w:rsid w:val="00E03515"/>
    <w:rsid w:val="00E03541"/>
    <w:rsid w:val="00E03765"/>
    <w:rsid w:val="00E04C07"/>
    <w:rsid w:val="00E04C54"/>
    <w:rsid w:val="00E04C98"/>
    <w:rsid w:val="00E04DD5"/>
    <w:rsid w:val="00E061D5"/>
    <w:rsid w:val="00E06C63"/>
    <w:rsid w:val="00E06C94"/>
    <w:rsid w:val="00E06D42"/>
    <w:rsid w:val="00E078E6"/>
    <w:rsid w:val="00E1055D"/>
    <w:rsid w:val="00E10673"/>
    <w:rsid w:val="00E10CCC"/>
    <w:rsid w:val="00E10F26"/>
    <w:rsid w:val="00E11B31"/>
    <w:rsid w:val="00E122CA"/>
    <w:rsid w:val="00E14744"/>
    <w:rsid w:val="00E15550"/>
    <w:rsid w:val="00E16440"/>
    <w:rsid w:val="00E16CEE"/>
    <w:rsid w:val="00E2122B"/>
    <w:rsid w:val="00E216D0"/>
    <w:rsid w:val="00E21943"/>
    <w:rsid w:val="00E21E60"/>
    <w:rsid w:val="00E2267C"/>
    <w:rsid w:val="00E23132"/>
    <w:rsid w:val="00E23282"/>
    <w:rsid w:val="00E23D2A"/>
    <w:rsid w:val="00E23E49"/>
    <w:rsid w:val="00E23EDA"/>
    <w:rsid w:val="00E246C0"/>
    <w:rsid w:val="00E24719"/>
    <w:rsid w:val="00E24828"/>
    <w:rsid w:val="00E248DE"/>
    <w:rsid w:val="00E249E3"/>
    <w:rsid w:val="00E24C6B"/>
    <w:rsid w:val="00E25524"/>
    <w:rsid w:val="00E26FA4"/>
    <w:rsid w:val="00E30201"/>
    <w:rsid w:val="00E30AFD"/>
    <w:rsid w:val="00E31362"/>
    <w:rsid w:val="00E31790"/>
    <w:rsid w:val="00E318D2"/>
    <w:rsid w:val="00E31B6B"/>
    <w:rsid w:val="00E325E3"/>
    <w:rsid w:val="00E32A49"/>
    <w:rsid w:val="00E3317B"/>
    <w:rsid w:val="00E332C3"/>
    <w:rsid w:val="00E3370B"/>
    <w:rsid w:val="00E33AE6"/>
    <w:rsid w:val="00E34AAC"/>
    <w:rsid w:val="00E34E20"/>
    <w:rsid w:val="00E352D7"/>
    <w:rsid w:val="00E36587"/>
    <w:rsid w:val="00E3677E"/>
    <w:rsid w:val="00E36BE5"/>
    <w:rsid w:val="00E379EA"/>
    <w:rsid w:val="00E40257"/>
    <w:rsid w:val="00E403F3"/>
    <w:rsid w:val="00E4077F"/>
    <w:rsid w:val="00E41777"/>
    <w:rsid w:val="00E41A70"/>
    <w:rsid w:val="00E4253A"/>
    <w:rsid w:val="00E425A9"/>
    <w:rsid w:val="00E42617"/>
    <w:rsid w:val="00E42D4D"/>
    <w:rsid w:val="00E430B8"/>
    <w:rsid w:val="00E430EE"/>
    <w:rsid w:val="00E441E0"/>
    <w:rsid w:val="00E45ABF"/>
    <w:rsid w:val="00E45C26"/>
    <w:rsid w:val="00E46BE6"/>
    <w:rsid w:val="00E501F1"/>
    <w:rsid w:val="00E50391"/>
    <w:rsid w:val="00E505D6"/>
    <w:rsid w:val="00E51D72"/>
    <w:rsid w:val="00E52F3B"/>
    <w:rsid w:val="00E53206"/>
    <w:rsid w:val="00E55019"/>
    <w:rsid w:val="00E55A80"/>
    <w:rsid w:val="00E56100"/>
    <w:rsid w:val="00E56238"/>
    <w:rsid w:val="00E56389"/>
    <w:rsid w:val="00E56DCE"/>
    <w:rsid w:val="00E57946"/>
    <w:rsid w:val="00E613D3"/>
    <w:rsid w:val="00E61A8F"/>
    <w:rsid w:val="00E61B2F"/>
    <w:rsid w:val="00E624E3"/>
    <w:rsid w:val="00E630FD"/>
    <w:rsid w:val="00E63EEE"/>
    <w:rsid w:val="00E6590C"/>
    <w:rsid w:val="00E66403"/>
    <w:rsid w:val="00E66CCA"/>
    <w:rsid w:val="00E671C8"/>
    <w:rsid w:val="00E67A08"/>
    <w:rsid w:val="00E70443"/>
    <w:rsid w:val="00E70CAC"/>
    <w:rsid w:val="00E70EEF"/>
    <w:rsid w:val="00E723E5"/>
    <w:rsid w:val="00E735CA"/>
    <w:rsid w:val="00E7415C"/>
    <w:rsid w:val="00E74E87"/>
    <w:rsid w:val="00E759C0"/>
    <w:rsid w:val="00E75A20"/>
    <w:rsid w:val="00E75B3D"/>
    <w:rsid w:val="00E767F0"/>
    <w:rsid w:val="00E76864"/>
    <w:rsid w:val="00E76B4D"/>
    <w:rsid w:val="00E7710E"/>
    <w:rsid w:val="00E77165"/>
    <w:rsid w:val="00E80251"/>
    <w:rsid w:val="00E80AA3"/>
    <w:rsid w:val="00E81143"/>
    <w:rsid w:val="00E81CF4"/>
    <w:rsid w:val="00E829CD"/>
    <w:rsid w:val="00E82A40"/>
    <w:rsid w:val="00E82BA1"/>
    <w:rsid w:val="00E83E8A"/>
    <w:rsid w:val="00E8448D"/>
    <w:rsid w:val="00E8476A"/>
    <w:rsid w:val="00E84A73"/>
    <w:rsid w:val="00E84C97"/>
    <w:rsid w:val="00E85A23"/>
    <w:rsid w:val="00E86600"/>
    <w:rsid w:val="00E8670E"/>
    <w:rsid w:val="00E86CC0"/>
    <w:rsid w:val="00E871E3"/>
    <w:rsid w:val="00E87659"/>
    <w:rsid w:val="00E87AA4"/>
    <w:rsid w:val="00E901DF"/>
    <w:rsid w:val="00E902E8"/>
    <w:rsid w:val="00E92210"/>
    <w:rsid w:val="00E9234C"/>
    <w:rsid w:val="00E929DB"/>
    <w:rsid w:val="00E92C5D"/>
    <w:rsid w:val="00E93E93"/>
    <w:rsid w:val="00E948C6"/>
    <w:rsid w:val="00E956A5"/>
    <w:rsid w:val="00E958B8"/>
    <w:rsid w:val="00E96D24"/>
    <w:rsid w:val="00E97FB2"/>
    <w:rsid w:val="00EA01EE"/>
    <w:rsid w:val="00EA0288"/>
    <w:rsid w:val="00EA0539"/>
    <w:rsid w:val="00EA057D"/>
    <w:rsid w:val="00EA34A0"/>
    <w:rsid w:val="00EA53BD"/>
    <w:rsid w:val="00EA5685"/>
    <w:rsid w:val="00EA57D1"/>
    <w:rsid w:val="00EA59DD"/>
    <w:rsid w:val="00EA5A77"/>
    <w:rsid w:val="00EA6C55"/>
    <w:rsid w:val="00EA6DF1"/>
    <w:rsid w:val="00EA7145"/>
    <w:rsid w:val="00EA75BE"/>
    <w:rsid w:val="00EA7B48"/>
    <w:rsid w:val="00EB054E"/>
    <w:rsid w:val="00EB0F4B"/>
    <w:rsid w:val="00EB155D"/>
    <w:rsid w:val="00EB299D"/>
    <w:rsid w:val="00EB2EC2"/>
    <w:rsid w:val="00EB369A"/>
    <w:rsid w:val="00EB36B4"/>
    <w:rsid w:val="00EB50DC"/>
    <w:rsid w:val="00EC0C04"/>
    <w:rsid w:val="00EC1363"/>
    <w:rsid w:val="00EC24A9"/>
    <w:rsid w:val="00EC27D2"/>
    <w:rsid w:val="00EC2DF9"/>
    <w:rsid w:val="00EC2F06"/>
    <w:rsid w:val="00EC2F99"/>
    <w:rsid w:val="00EC30A1"/>
    <w:rsid w:val="00EC324A"/>
    <w:rsid w:val="00EC3503"/>
    <w:rsid w:val="00EC40EE"/>
    <w:rsid w:val="00EC44A4"/>
    <w:rsid w:val="00EC44E8"/>
    <w:rsid w:val="00EC485E"/>
    <w:rsid w:val="00EC5D89"/>
    <w:rsid w:val="00EC6159"/>
    <w:rsid w:val="00EC638F"/>
    <w:rsid w:val="00EC726A"/>
    <w:rsid w:val="00EC798E"/>
    <w:rsid w:val="00ED0522"/>
    <w:rsid w:val="00ED0D4D"/>
    <w:rsid w:val="00ED15DF"/>
    <w:rsid w:val="00ED18DF"/>
    <w:rsid w:val="00ED1995"/>
    <w:rsid w:val="00ED1A2B"/>
    <w:rsid w:val="00ED1EAF"/>
    <w:rsid w:val="00ED22FF"/>
    <w:rsid w:val="00ED287C"/>
    <w:rsid w:val="00ED2D0E"/>
    <w:rsid w:val="00ED36B8"/>
    <w:rsid w:val="00ED3773"/>
    <w:rsid w:val="00ED3D72"/>
    <w:rsid w:val="00ED50EC"/>
    <w:rsid w:val="00ED5239"/>
    <w:rsid w:val="00ED5898"/>
    <w:rsid w:val="00ED5C27"/>
    <w:rsid w:val="00ED74A1"/>
    <w:rsid w:val="00ED7F51"/>
    <w:rsid w:val="00EE0943"/>
    <w:rsid w:val="00EE1720"/>
    <w:rsid w:val="00EE243A"/>
    <w:rsid w:val="00EE2DB5"/>
    <w:rsid w:val="00EE4D4E"/>
    <w:rsid w:val="00EE55C0"/>
    <w:rsid w:val="00EE5608"/>
    <w:rsid w:val="00EE5748"/>
    <w:rsid w:val="00EE5C9D"/>
    <w:rsid w:val="00EE5E4C"/>
    <w:rsid w:val="00EE5FBB"/>
    <w:rsid w:val="00EE5FC7"/>
    <w:rsid w:val="00EE65CC"/>
    <w:rsid w:val="00EE6C89"/>
    <w:rsid w:val="00EE6F4D"/>
    <w:rsid w:val="00EF0B44"/>
    <w:rsid w:val="00EF1828"/>
    <w:rsid w:val="00EF1D2E"/>
    <w:rsid w:val="00EF2DFB"/>
    <w:rsid w:val="00EF3394"/>
    <w:rsid w:val="00EF3F3F"/>
    <w:rsid w:val="00EF4E12"/>
    <w:rsid w:val="00EF5180"/>
    <w:rsid w:val="00EF5B6C"/>
    <w:rsid w:val="00EF6A49"/>
    <w:rsid w:val="00EF720F"/>
    <w:rsid w:val="00EF75E2"/>
    <w:rsid w:val="00EF77D8"/>
    <w:rsid w:val="00EF7CD0"/>
    <w:rsid w:val="00F001A9"/>
    <w:rsid w:val="00F0025B"/>
    <w:rsid w:val="00F00D98"/>
    <w:rsid w:val="00F01077"/>
    <w:rsid w:val="00F04043"/>
    <w:rsid w:val="00F05AB6"/>
    <w:rsid w:val="00F05B80"/>
    <w:rsid w:val="00F05B97"/>
    <w:rsid w:val="00F05C81"/>
    <w:rsid w:val="00F06CE2"/>
    <w:rsid w:val="00F06E29"/>
    <w:rsid w:val="00F07A48"/>
    <w:rsid w:val="00F10E2C"/>
    <w:rsid w:val="00F110ED"/>
    <w:rsid w:val="00F1132A"/>
    <w:rsid w:val="00F1180E"/>
    <w:rsid w:val="00F129AF"/>
    <w:rsid w:val="00F133D7"/>
    <w:rsid w:val="00F13E5F"/>
    <w:rsid w:val="00F1400D"/>
    <w:rsid w:val="00F14486"/>
    <w:rsid w:val="00F14830"/>
    <w:rsid w:val="00F14D86"/>
    <w:rsid w:val="00F14DE6"/>
    <w:rsid w:val="00F14F8F"/>
    <w:rsid w:val="00F20CCA"/>
    <w:rsid w:val="00F2358D"/>
    <w:rsid w:val="00F2525B"/>
    <w:rsid w:val="00F254F1"/>
    <w:rsid w:val="00F264B8"/>
    <w:rsid w:val="00F26E7E"/>
    <w:rsid w:val="00F27BD2"/>
    <w:rsid w:val="00F306C9"/>
    <w:rsid w:val="00F30B29"/>
    <w:rsid w:val="00F31D6C"/>
    <w:rsid w:val="00F31F59"/>
    <w:rsid w:val="00F3207A"/>
    <w:rsid w:val="00F32481"/>
    <w:rsid w:val="00F32542"/>
    <w:rsid w:val="00F32CE8"/>
    <w:rsid w:val="00F33916"/>
    <w:rsid w:val="00F33D93"/>
    <w:rsid w:val="00F340C0"/>
    <w:rsid w:val="00F343EA"/>
    <w:rsid w:val="00F34ECF"/>
    <w:rsid w:val="00F35468"/>
    <w:rsid w:val="00F3583E"/>
    <w:rsid w:val="00F36120"/>
    <w:rsid w:val="00F36187"/>
    <w:rsid w:val="00F40DD9"/>
    <w:rsid w:val="00F421E0"/>
    <w:rsid w:val="00F425EA"/>
    <w:rsid w:val="00F42DA0"/>
    <w:rsid w:val="00F43407"/>
    <w:rsid w:val="00F43DAF"/>
    <w:rsid w:val="00F44112"/>
    <w:rsid w:val="00F44E33"/>
    <w:rsid w:val="00F46F47"/>
    <w:rsid w:val="00F47420"/>
    <w:rsid w:val="00F47707"/>
    <w:rsid w:val="00F47C4B"/>
    <w:rsid w:val="00F50723"/>
    <w:rsid w:val="00F50A2B"/>
    <w:rsid w:val="00F511A5"/>
    <w:rsid w:val="00F5189C"/>
    <w:rsid w:val="00F51991"/>
    <w:rsid w:val="00F52AE3"/>
    <w:rsid w:val="00F546B0"/>
    <w:rsid w:val="00F561EE"/>
    <w:rsid w:val="00F56981"/>
    <w:rsid w:val="00F577CA"/>
    <w:rsid w:val="00F57C81"/>
    <w:rsid w:val="00F6034C"/>
    <w:rsid w:val="00F623F4"/>
    <w:rsid w:val="00F63A8B"/>
    <w:rsid w:val="00F63C6F"/>
    <w:rsid w:val="00F642FE"/>
    <w:rsid w:val="00F648C1"/>
    <w:rsid w:val="00F6504E"/>
    <w:rsid w:val="00F6624B"/>
    <w:rsid w:val="00F66ACF"/>
    <w:rsid w:val="00F66C34"/>
    <w:rsid w:val="00F67373"/>
    <w:rsid w:val="00F67E08"/>
    <w:rsid w:val="00F7037F"/>
    <w:rsid w:val="00F70581"/>
    <w:rsid w:val="00F7132F"/>
    <w:rsid w:val="00F71E06"/>
    <w:rsid w:val="00F72575"/>
    <w:rsid w:val="00F737F8"/>
    <w:rsid w:val="00F76506"/>
    <w:rsid w:val="00F76655"/>
    <w:rsid w:val="00F76C1D"/>
    <w:rsid w:val="00F76EC7"/>
    <w:rsid w:val="00F804B2"/>
    <w:rsid w:val="00F80D69"/>
    <w:rsid w:val="00F819E2"/>
    <w:rsid w:val="00F81EAC"/>
    <w:rsid w:val="00F81FA0"/>
    <w:rsid w:val="00F81FAF"/>
    <w:rsid w:val="00F8279F"/>
    <w:rsid w:val="00F82B38"/>
    <w:rsid w:val="00F82EB9"/>
    <w:rsid w:val="00F836E2"/>
    <w:rsid w:val="00F83E83"/>
    <w:rsid w:val="00F84EFE"/>
    <w:rsid w:val="00F861F9"/>
    <w:rsid w:val="00F877DA"/>
    <w:rsid w:val="00F87F01"/>
    <w:rsid w:val="00F9000A"/>
    <w:rsid w:val="00F904CC"/>
    <w:rsid w:val="00F90BD8"/>
    <w:rsid w:val="00F91CAF"/>
    <w:rsid w:val="00F91D29"/>
    <w:rsid w:val="00F9243B"/>
    <w:rsid w:val="00F92B3B"/>
    <w:rsid w:val="00F93B2F"/>
    <w:rsid w:val="00F94104"/>
    <w:rsid w:val="00F944F9"/>
    <w:rsid w:val="00F946C1"/>
    <w:rsid w:val="00F94FDE"/>
    <w:rsid w:val="00F954F4"/>
    <w:rsid w:val="00F95911"/>
    <w:rsid w:val="00F9749C"/>
    <w:rsid w:val="00FA002C"/>
    <w:rsid w:val="00FA02E9"/>
    <w:rsid w:val="00FA0C09"/>
    <w:rsid w:val="00FA0D14"/>
    <w:rsid w:val="00FA24D1"/>
    <w:rsid w:val="00FA353B"/>
    <w:rsid w:val="00FA3572"/>
    <w:rsid w:val="00FA3684"/>
    <w:rsid w:val="00FA373E"/>
    <w:rsid w:val="00FA3DA3"/>
    <w:rsid w:val="00FA4421"/>
    <w:rsid w:val="00FA4B90"/>
    <w:rsid w:val="00FA693D"/>
    <w:rsid w:val="00FA70DE"/>
    <w:rsid w:val="00FA74A2"/>
    <w:rsid w:val="00FA758D"/>
    <w:rsid w:val="00FA7C75"/>
    <w:rsid w:val="00FB0DCA"/>
    <w:rsid w:val="00FB132F"/>
    <w:rsid w:val="00FB20B2"/>
    <w:rsid w:val="00FB2842"/>
    <w:rsid w:val="00FB41D6"/>
    <w:rsid w:val="00FB4353"/>
    <w:rsid w:val="00FB4840"/>
    <w:rsid w:val="00FB4F94"/>
    <w:rsid w:val="00FB53FF"/>
    <w:rsid w:val="00FB5C59"/>
    <w:rsid w:val="00FB5D04"/>
    <w:rsid w:val="00FB5E2A"/>
    <w:rsid w:val="00FB6BA4"/>
    <w:rsid w:val="00FB6EE6"/>
    <w:rsid w:val="00FC0E5E"/>
    <w:rsid w:val="00FC12B5"/>
    <w:rsid w:val="00FC14A2"/>
    <w:rsid w:val="00FC15F3"/>
    <w:rsid w:val="00FC1664"/>
    <w:rsid w:val="00FC2150"/>
    <w:rsid w:val="00FC230E"/>
    <w:rsid w:val="00FC2A3B"/>
    <w:rsid w:val="00FC2ADB"/>
    <w:rsid w:val="00FC4D16"/>
    <w:rsid w:val="00FC5457"/>
    <w:rsid w:val="00FC6026"/>
    <w:rsid w:val="00FC6958"/>
    <w:rsid w:val="00FC6CB1"/>
    <w:rsid w:val="00FC6CF3"/>
    <w:rsid w:val="00FC7BAE"/>
    <w:rsid w:val="00FD078C"/>
    <w:rsid w:val="00FD09A6"/>
    <w:rsid w:val="00FD09C2"/>
    <w:rsid w:val="00FD76FD"/>
    <w:rsid w:val="00FD7D96"/>
    <w:rsid w:val="00FD7D9E"/>
    <w:rsid w:val="00FE026B"/>
    <w:rsid w:val="00FE0A89"/>
    <w:rsid w:val="00FE0C7F"/>
    <w:rsid w:val="00FE0D4E"/>
    <w:rsid w:val="00FE112E"/>
    <w:rsid w:val="00FE1C5B"/>
    <w:rsid w:val="00FE21A8"/>
    <w:rsid w:val="00FE2665"/>
    <w:rsid w:val="00FE2A5E"/>
    <w:rsid w:val="00FE47EC"/>
    <w:rsid w:val="00FE62BA"/>
    <w:rsid w:val="00FE66DE"/>
    <w:rsid w:val="00FE7BC9"/>
    <w:rsid w:val="00FE7E07"/>
    <w:rsid w:val="00FF0316"/>
    <w:rsid w:val="00FF1009"/>
    <w:rsid w:val="00FF1012"/>
    <w:rsid w:val="00FF116B"/>
    <w:rsid w:val="00FF2565"/>
    <w:rsid w:val="00FF3A80"/>
    <w:rsid w:val="00FF3C93"/>
    <w:rsid w:val="00FF51AC"/>
    <w:rsid w:val="00FF691D"/>
    <w:rsid w:val="00FF762D"/>
    <w:rsid w:val="00FF788D"/>
    <w:rsid w:val="00FF7894"/>
    <w:rsid w:val="00FF7A41"/>
    <w:rsid w:val="00FF7BDE"/>
    <w:rsid w:val="00FF7D90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37B67F-AD4E-4C02-993D-EE0D45C01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3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3C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_J1</dc:creator>
  <cp:keywords/>
  <dc:description/>
  <cp:lastModifiedBy>Forster_J1</cp:lastModifiedBy>
  <cp:revision>3</cp:revision>
  <cp:lastPrinted>2019-12-18T15:31:00Z</cp:lastPrinted>
  <dcterms:created xsi:type="dcterms:W3CDTF">2022-03-14T11:50:00Z</dcterms:created>
  <dcterms:modified xsi:type="dcterms:W3CDTF">2022-03-15T11:46:00Z</dcterms:modified>
</cp:coreProperties>
</file>